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DC06B" w14:textId="77777777" w:rsidR="009A55D0" w:rsidRDefault="009A55D0" w:rsidP="009A55D0">
      <w:pPr>
        <w:spacing w:after="160"/>
        <w:rPr>
          <w:rFonts w:ascii="Arial" w:hAnsi="Arial" w:cs="Arial"/>
          <w:b/>
          <w:bCs/>
          <w:sz w:val="22"/>
          <w:szCs w:val="22"/>
        </w:rPr>
      </w:pPr>
      <w:r w:rsidRPr="009A55D0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2A0AE670" w14:textId="004CE5F2" w:rsidR="00723642" w:rsidRDefault="00723642" w:rsidP="00DF7FB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</w:t>
      </w:r>
      <w:r>
        <w:rPr>
          <w:rFonts w:ascii="Arial" w:hAnsi="Arial" w:cs="Arial"/>
          <w:sz w:val="22"/>
          <w:szCs w:val="22"/>
        </w:rPr>
        <w:t xml:space="preserve">Restricted cubic spline of donor sequence number and 3-year graft failure hazard ratio. </w:t>
      </w:r>
    </w:p>
    <w:p w14:paraId="3514418A" w14:textId="36E83D6A" w:rsidR="00723642" w:rsidRPr="00DF7FB2" w:rsidRDefault="00723642" w:rsidP="00DF7FB2">
      <w:pPr>
        <w:spacing w:line="480" w:lineRule="auto"/>
        <w:rPr>
          <w:rFonts w:ascii="Arial" w:hAnsi="Arial" w:cs="Arial"/>
          <w:sz w:val="22"/>
          <w:szCs w:val="22"/>
        </w:rPr>
      </w:pPr>
      <w:r w:rsidRPr="0072364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688CE33" wp14:editId="1DAB695C">
            <wp:extent cx="4248319" cy="3089687"/>
            <wp:effectExtent l="0" t="0" r="0" b="0"/>
            <wp:docPr id="1663219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21920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55511" cy="3094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83F4F" w14:textId="3E5183ED" w:rsidR="00723642" w:rsidRDefault="00FA316E" w:rsidP="00DF7FB2">
      <w:pPr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 w:rsidRPr="00FA316E">
        <w:rPr>
          <w:rFonts w:ascii="Arial" w:hAnsi="Arial" w:cs="Arial"/>
          <w:sz w:val="22"/>
          <w:szCs w:val="22"/>
        </w:rPr>
        <w:t>Predicted hazard ratios for 3-year graft failure were calculated and anchored at donor sequence number (DSN) = 1. Slopes of hazard ratio curve were calculated across the observed DSN region and noted to change substantially in the region of DSN 4-7, identifying an inflection region.</w:t>
      </w:r>
      <w:r w:rsidR="00723642">
        <w:rPr>
          <w:rFonts w:ascii="Arial" w:hAnsi="Arial" w:cs="Arial"/>
          <w:b/>
          <w:bCs/>
          <w:sz w:val="22"/>
          <w:szCs w:val="22"/>
        </w:rPr>
        <w:br w:type="page"/>
      </w:r>
    </w:p>
    <w:p w14:paraId="0A745B2A" w14:textId="46517511" w:rsidR="009477D8" w:rsidRPr="00803C97" w:rsidRDefault="009477D8" w:rsidP="009477D8">
      <w:pPr>
        <w:rPr>
          <w:rFonts w:ascii="Arial" w:hAnsi="Arial" w:cs="Arial"/>
          <w:sz w:val="22"/>
          <w:szCs w:val="22"/>
        </w:rPr>
      </w:pPr>
      <w:r w:rsidRPr="00803C97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 w:rsidR="00215633">
        <w:rPr>
          <w:rFonts w:ascii="Arial" w:hAnsi="Arial" w:cs="Arial"/>
          <w:b/>
          <w:bCs/>
          <w:sz w:val="22"/>
          <w:szCs w:val="22"/>
        </w:rPr>
        <w:t>2</w:t>
      </w:r>
      <w:r w:rsidRPr="00803C97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Frequency of individual extended criteria donor criteria.</w:t>
      </w:r>
    </w:p>
    <w:p w14:paraId="2CDA1873" w14:textId="77777777" w:rsidR="009477D8" w:rsidRDefault="009477D8" w:rsidP="009477D8">
      <w:pPr>
        <w:rPr>
          <w:rFonts w:ascii="Arial" w:hAnsi="Arial" w:cs="Arial"/>
          <w:b/>
          <w:bCs/>
          <w:sz w:val="22"/>
          <w:szCs w:val="22"/>
        </w:rPr>
      </w:pPr>
      <w:r w:rsidRPr="00803C97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ABF2D45" wp14:editId="714358C6">
            <wp:extent cx="5943600" cy="3652520"/>
            <wp:effectExtent l="0" t="0" r="0" b="5080"/>
            <wp:docPr id="3" name="Picture 2" descr="A graph of a number of patien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8C47F5D-018D-48B6-2AAC-2835CB12589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number of patients&#10;&#10;AI-generated content may be incorrect.">
                      <a:extLst>
                        <a:ext uri="{FF2B5EF4-FFF2-40B4-BE49-F238E27FC236}">
                          <a16:creationId xmlns:a16="http://schemas.microsoft.com/office/drawing/2014/main" id="{28C47F5D-018D-48B6-2AAC-2835CB12589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8C47A" w14:textId="77777777" w:rsidR="009477D8" w:rsidRDefault="009477D8" w:rsidP="009477D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V, left ventricular; LVEF, left ventricular ejection fraction.</w:t>
      </w:r>
    </w:p>
    <w:p w14:paraId="1C5A436E" w14:textId="1D064512" w:rsidR="002340AB" w:rsidRDefault="002340AB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4947EBC" w14:textId="77777777" w:rsidR="002340AB" w:rsidRPr="00803C97" w:rsidRDefault="002340AB" w:rsidP="009477D8">
      <w:pPr>
        <w:rPr>
          <w:rFonts w:ascii="Arial" w:hAnsi="Arial" w:cs="Arial"/>
          <w:sz w:val="22"/>
          <w:szCs w:val="22"/>
        </w:rPr>
      </w:pPr>
    </w:p>
    <w:p w14:paraId="678BB056" w14:textId="5B228D04" w:rsidR="009477D8" w:rsidRPr="00803C97" w:rsidRDefault="009477D8" w:rsidP="00DF7FB2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803C97">
        <w:rPr>
          <w:rFonts w:ascii="Arial" w:hAnsi="Arial" w:cs="Arial"/>
          <w:b/>
          <w:bCs/>
          <w:sz w:val="22"/>
          <w:szCs w:val="22"/>
        </w:rPr>
        <w:t>Figure S</w:t>
      </w:r>
      <w:r w:rsidR="00976372">
        <w:rPr>
          <w:rFonts w:ascii="Arial" w:hAnsi="Arial" w:cs="Arial"/>
          <w:b/>
          <w:bCs/>
          <w:sz w:val="22"/>
          <w:szCs w:val="22"/>
        </w:rPr>
        <w:t>3</w:t>
      </w:r>
      <w:r w:rsidRPr="00803C97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3-year Kaplan-Meier graft survival estimates after extended criteria donor heart transplant, by donor sequence number (DSN), in subgroups corresponding to each individual extended criteria donation criterion (a-h) as well as ischemic time &gt;4 hours (i).</w:t>
      </w:r>
    </w:p>
    <w:p w14:paraId="74F8CF2C" w14:textId="77777777" w:rsidR="009477D8" w:rsidRDefault="009477D8" w:rsidP="009477D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FAE27B0" wp14:editId="03662B3D">
            <wp:extent cx="5943600" cy="4174490"/>
            <wp:effectExtent l="0" t="0" r="0" b="3810"/>
            <wp:docPr id="1928817833" name="Picture 11" descr="A collage of graphs showing different types of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817833" name="Picture 11" descr="A collage of graphs showing different types of ag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BCBAE" w14:textId="0830B576" w:rsidR="009A55D0" w:rsidRDefault="009477D8" w:rsidP="009477D8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803C97">
        <w:rPr>
          <w:rFonts w:ascii="Arial" w:hAnsi="Arial" w:cs="Arial"/>
          <w:sz w:val="22"/>
          <w:szCs w:val="22"/>
        </w:rPr>
        <w:t>95% confidence intervals shown.</w:t>
      </w:r>
    </w:p>
    <w:p w14:paraId="3C498D51" w14:textId="2EF1A6CF" w:rsidR="00976372" w:rsidRDefault="00976372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80C12B3" w14:textId="009BBB29" w:rsidR="00976372" w:rsidRPr="00DA59C7" w:rsidRDefault="00976372" w:rsidP="00976372">
      <w:pPr>
        <w:spacing w:after="160" w:line="480" w:lineRule="auto"/>
        <w:rPr>
          <w:rFonts w:ascii="Arial" w:hAnsi="Arial" w:cs="Arial"/>
          <w:b/>
          <w:bCs/>
          <w:sz w:val="22"/>
          <w:szCs w:val="22"/>
        </w:rPr>
      </w:pPr>
      <w:r w:rsidRPr="00DA59C7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DA59C7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djusted</w:t>
      </w:r>
      <w:r w:rsidRPr="00EC7BDA">
        <w:rPr>
          <w:rFonts w:ascii="Arial" w:hAnsi="Arial" w:cs="Arial"/>
          <w:sz w:val="22"/>
          <w:szCs w:val="22"/>
        </w:rPr>
        <w:t xml:space="preserve"> predictive margins with 95% confidence intervals of donor sequence number on hazard of 3-year recipient graft failure in extended criteria donor heart transplant</w:t>
      </w:r>
      <w:r>
        <w:rPr>
          <w:rFonts w:ascii="Arial" w:hAnsi="Arial" w:cs="Arial"/>
          <w:sz w:val="22"/>
          <w:szCs w:val="22"/>
        </w:rPr>
        <w:t>, including center volume as an adjustor variable.</w:t>
      </w:r>
    </w:p>
    <w:p w14:paraId="12362AA8" w14:textId="77777777" w:rsidR="00976372" w:rsidRPr="00DA59C7" w:rsidRDefault="00976372" w:rsidP="00976372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E955B6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7B41B00" wp14:editId="137CACE3">
            <wp:extent cx="5029200" cy="3657600"/>
            <wp:effectExtent l="0" t="0" r="0" b="0"/>
            <wp:docPr id="2945336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53361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F2967" w14:textId="77777777" w:rsidR="00976372" w:rsidRPr="00EC7BDA" w:rsidRDefault="00976372" w:rsidP="00976372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EC7BDA">
        <w:rPr>
          <w:rFonts w:ascii="Arial" w:hAnsi="Arial" w:cs="Arial"/>
          <w:sz w:val="22"/>
          <w:szCs w:val="22"/>
        </w:rPr>
        <w:t>Average marginal effect (AME) with 95% confidence intervals shown. The following adjustor variables were included in the multivariable model: recipient age &gt;60 years, non-white race, body mass index (increasing), diabetes, dialysis, smoking history, prior cardiac surgery, creatinine ≥2.0 mg/dL, total bilirubin ≥3.0 mg/dL, pulmonary vascular resistance &gt;3 Wood units, days on wait list (increasing), transplant in new allocation era (≥10/18/2018), donor age ≥55 years, donor death due to stroke, ischemic time &gt;6 hours</w:t>
      </w:r>
      <w:r>
        <w:rPr>
          <w:rFonts w:ascii="Arial" w:hAnsi="Arial" w:cs="Arial"/>
          <w:sz w:val="22"/>
          <w:szCs w:val="22"/>
        </w:rPr>
        <w:t>, and annual center extended criteria donor heart transplant volume (increasing).</w:t>
      </w:r>
    </w:p>
    <w:p w14:paraId="079924BA" w14:textId="77777777" w:rsidR="00976372" w:rsidRDefault="00976372" w:rsidP="009477D8">
      <w:pPr>
        <w:spacing w:after="160" w:line="278" w:lineRule="auto"/>
        <w:rPr>
          <w:rFonts w:ascii="Arial" w:hAnsi="Arial" w:cs="Arial"/>
          <w:sz w:val="22"/>
          <w:szCs w:val="22"/>
        </w:rPr>
      </w:pPr>
    </w:p>
    <w:p w14:paraId="582856ED" w14:textId="1E9BAEAC" w:rsidR="009477D8" w:rsidRDefault="009477D8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C9BEF8C" w14:textId="77777777" w:rsidR="009477D8" w:rsidRDefault="009477D8" w:rsidP="009477D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1. </w:t>
      </w:r>
      <w:r>
        <w:rPr>
          <w:rFonts w:ascii="Arial" w:hAnsi="Arial" w:cs="Arial"/>
          <w:sz w:val="22"/>
          <w:szCs w:val="22"/>
        </w:rPr>
        <w:t>Variables with non-zero missingness.</w:t>
      </w:r>
    </w:p>
    <w:p w14:paraId="2541932C" w14:textId="77777777" w:rsidR="009477D8" w:rsidRDefault="009477D8" w:rsidP="009477D8">
      <w:pPr>
        <w:rPr>
          <w:rFonts w:ascii="Arial" w:hAnsi="Arial" w:cs="Arial"/>
          <w:sz w:val="22"/>
          <w:szCs w:val="22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5755"/>
        <w:gridCol w:w="3150"/>
      </w:tblGrid>
      <w:tr w:rsidR="009477D8" w14:paraId="70548289" w14:textId="77777777" w:rsidTr="00207412">
        <w:trPr>
          <w:trHeight w:val="144"/>
        </w:trPr>
        <w:tc>
          <w:tcPr>
            <w:tcW w:w="5755" w:type="dxa"/>
            <w:shd w:val="clear" w:color="auto" w:fill="E8E8E8" w:themeFill="background2"/>
            <w:noWrap/>
            <w:vAlign w:val="bottom"/>
            <w:hideMark/>
          </w:tcPr>
          <w:p w14:paraId="5FB7B322" w14:textId="77777777" w:rsidR="009477D8" w:rsidRPr="008E11F4" w:rsidRDefault="009477D8" w:rsidP="00207412">
            <w:pPr>
              <w:ind w:right="-268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11F4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150" w:type="dxa"/>
            <w:shd w:val="clear" w:color="auto" w:fill="E8E8E8" w:themeFill="background2"/>
          </w:tcPr>
          <w:p w14:paraId="25600961" w14:textId="77777777" w:rsidR="009477D8" w:rsidRDefault="009477D8" w:rsidP="00207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ssingness</w:t>
            </w:r>
          </w:p>
        </w:tc>
      </w:tr>
      <w:tr w:rsidR="009477D8" w:rsidRPr="00B162E0" w14:paraId="2F4A0E5A" w14:textId="77777777" w:rsidTr="00207412">
        <w:trPr>
          <w:trHeight w:val="144"/>
        </w:trPr>
        <w:tc>
          <w:tcPr>
            <w:tcW w:w="5755" w:type="dxa"/>
            <w:noWrap/>
          </w:tcPr>
          <w:p w14:paraId="7520B9BA" w14:textId="77777777" w:rsidR="009477D8" w:rsidRPr="00B162E0" w:rsidRDefault="009477D8" w:rsidP="00207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ipient characteristics at time of transplant</w:t>
            </w:r>
          </w:p>
        </w:tc>
        <w:tc>
          <w:tcPr>
            <w:tcW w:w="3150" w:type="dxa"/>
          </w:tcPr>
          <w:p w14:paraId="03820D6F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595CCC63" w14:textId="77777777" w:rsidTr="00207412">
        <w:trPr>
          <w:trHeight w:val="144"/>
        </w:trPr>
        <w:tc>
          <w:tcPr>
            <w:tcW w:w="5755" w:type="dxa"/>
            <w:noWrap/>
          </w:tcPr>
          <w:p w14:paraId="471560EC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, y</w:t>
            </w:r>
          </w:p>
        </w:tc>
        <w:tc>
          <w:tcPr>
            <w:tcW w:w="3150" w:type="dxa"/>
          </w:tcPr>
          <w:p w14:paraId="1A34097D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 w:themeColor="text1"/>
                <w:sz w:val="18"/>
                <w:szCs w:val="18"/>
              </w:rPr>
              <w:t>0.01%, n=1</w:t>
            </w:r>
          </w:p>
        </w:tc>
      </w:tr>
      <w:tr w:rsidR="009477D8" w:rsidRPr="00B162E0" w14:paraId="20198957" w14:textId="77777777" w:rsidTr="00207412">
        <w:trPr>
          <w:trHeight w:val="144"/>
        </w:trPr>
        <w:tc>
          <w:tcPr>
            <w:tcW w:w="5755" w:type="dxa"/>
            <w:noWrap/>
          </w:tcPr>
          <w:p w14:paraId="5819D2D9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, kg/m</w:t>
            </w: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50" w:type="dxa"/>
          </w:tcPr>
          <w:p w14:paraId="71BAA359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 w:themeColor="text1"/>
                <w:sz w:val="18"/>
                <w:szCs w:val="18"/>
              </w:rPr>
              <w:t>0.05%, n=7</w:t>
            </w:r>
          </w:p>
        </w:tc>
      </w:tr>
      <w:tr w:rsidR="009477D8" w:rsidRPr="00B162E0" w14:paraId="36BFE5D0" w14:textId="77777777" w:rsidTr="00207412">
        <w:trPr>
          <w:trHeight w:val="144"/>
        </w:trPr>
        <w:tc>
          <w:tcPr>
            <w:tcW w:w="5755" w:type="dxa"/>
            <w:noWrap/>
          </w:tcPr>
          <w:p w14:paraId="0EB699C3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150" w:type="dxa"/>
          </w:tcPr>
          <w:p w14:paraId="0E358870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06%, n=8</w:t>
            </w:r>
          </w:p>
        </w:tc>
      </w:tr>
      <w:tr w:rsidR="009477D8" w:rsidRPr="00B162E0" w14:paraId="215A64F5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7AE02E15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rebrovascular disease</w:t>
            </w:r>
          </w:p>
        </w:tc>
        <w:tc>
          <w:tcPr>
            <w:tcW w:w="3150" w:type="dxa"/>
          </w:tcPr>
          <w:p w14:paraId="0554CD73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67%, n=83</w:t>
            </w:r>
          </w:p>
        </w:tc>
      </w:tr>
      <w:tr w:rsidR="009477D8" w:rsidRPr="00B162E0" w14:paraId="06D943F4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23DFDCFA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or cardiac surgery</w:t>
            </w:r>
          </w:p>
        </w:tc>
        <w:tc>
          <w:tcPr>
            <w:tcW w:w="3150" w:type="dxa"/>
          </w:tcPr>
          <w:p w14:paraId="5E2D31B8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1.53%, n=190</w:t>
            </w:r>
          </w:p>
        </w:tc>
      </w:tr>
      <w:tr w:rsidR="009477D8" w:rsidRPr="00B162E0" w14:paraId="308FFFCC" w14:textId="77777777" w:rsidTr="00207412">
        <w:trPr>
          <w:trHeight w:val="144"/>
        </w:trPr>
        <w:tc>
          <w:tcPr>
            <w:tcW w:w="5755" w:type="dxa"/>
            <w:noWrap/>
          </w:tcPr>
          <w:p w14:paraId="58108E87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- after 10/18/2018</w:t>
            </w:r>
          </w:p>
        </w:tc>
        <w:tc>
          <w:tcPr>
            <w:tcW w:w="3150" w:type="dxa"/>
          </w:tcPr>
          <w:p w14:paraId="0E38B54D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60%, n=34</w:t>
            </w:r>
          </w:p>
        </w:tc>
      </w:tr>
      <w:tr w:rsidR="009477D8" w:rsidRPr="00B162E0" w14:paraId="1FEDAF80" w14:textId="77777777" w:rsidTr="00207412">
        <w:trPr>
          <w:trHeight w:val="144"/>
        </w:trPr>
        <w:tc>
          <w:tcPr>
            <w:tcW w:w="5755" w:type="dxa"/>
            <w:noWrap/>
          </w:tcPr>
          <w:p w14:paraId="1F551120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bilirubin, mg/dL</w:t>
            </w:r>
          </w:p>
        </w:tc>
        <w:tc>
          <w:tcPr>
            <w:tcW w:w="3150" w:type="dxa"/>
          </w:tcPr>
          <w:p w14:paraId="1D7EAE33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15%, n=19</w:t>
            </w:r>
          </w:p>
        </w:tc>
      </w:tr>
      <w:tr w:rsidR="009477D8" w:rsidRPr="00B162E0" w14:paraId="65D4D441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7C727439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diac index, L/min m</w:t>
            </w: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50" w:type="dxa"/>
          </w:tcPr>
          <w:p w14:paraId="4DE1ADC9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sz w:val="18"/>
                <w:szCs w:val="18"/>
              </w:rPr>
              <w:t>3.9%, n=488</w:t>
            </w:r>
          </w:p>
        </w:tc>
      </w:tr>
      <w:tr w:rsidR="009477D8" w:rsidRPr="00B162E0" w14:paraId="49273B63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30DFB275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PAP, mmHg</w:t>
            </w:r>
          </w:p>
        </w:tc>
        <w:tc>
          <w:tcPr>
            <w:tcW w:w="3150" w:type="dxa"/>
          </w:tcPr>
          <w:p w14:paraId="10CDFB1D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2.3%, n=281</w:t>
            </w:r>
          </w:p>
        </w:tc>
      </w:tr>
      <w:tr w:rsidR="009477D8" w:rsidRPr="00B162E0" w14:paraId="42024BAD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011E131F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WP, mmHg</w:t>
            </w:r>
          </w:p>
        </w:tc>
        <w:tc>
          <w:tcPr>
            <w:tcW w:w="3150" w:type="dxa"/>
          </w:tcPr>
          <w:p w14:paraId="79D02AAE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7.0%, n=874</w:t>
            </w:r>
          </w:p>
        </w:tc>
      </w:tr>
      <w:tr w:rsidR="009477D8" w:rsidRPr="00B162E0" w14:paraId="0CA64596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6D1DF174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R, WU</w:t>
            </w:r>
          </w:p>
        </w:tc>
        <w:tc>
          <w:tcPr>
            <w:tcW w:w="3150" w:type="dxa"/>
          </w:tcPr>
          <w:p w14:paraId="30C4E587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8.6%, n=1074</w:t>
            </w:r>
          </w:p>
        </w:tc>
      </w:tr>
      <w:tr w:rsidR="009477D8" w:rsidRPr="00B162E0" w14:paraId="2019E835" w14:textId="77777777" w:rsidTr="00207412">
        <w:trPr>
          <w:trHeight w:val="144"/>
        </w:trPr>
        <w:tc>
          <w:tcPr>
            <w:tcW w:w="5755" w:type="dxa"/>
            <w:noWrap/>
          </w:tcPr>
          <w:p w14:paraId="61C8414A" w14:textId="77777777" w:rsidR="009477D8" w:rsidRPr="00B162E0" w:rsidRDefault="009477D8" w:rsidP="00207412">
            <w:pPr>
              <w:ind w:left="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5A7D9DC1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7AEE7AB2" w14:textId="77777777" w:rsidTr="00207412">
        <w:trPr>
          <w:trHeight w:val="144"/>
        </w:trPr>
        <w:tc>
          <w:tcPr>
            <w:tcW w:w="5755" w:type="dxa"/>
            <w:noWrap/>
          </w:tcPr>
          <w:p w14:paraId="1CEDECBB" w14:textId="77777777" w:rsidR="009477D8" w:rsidRPr="00B162E0" w:rsidRDefault="009477D8" w:rsidP="00207412">
            <w:pPr>
              <w:ind w:left="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plant characteristics</w:t>
            </w:r>
          </w:p>
        </w:tc>
        <w:tc>
          <w:tcPr>
            <w:tcW w:w="3150" w:type="dxa"/>
          </w:tcPr>
          <w:p w14:paraId="6E9F939A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2FDCBBE3" w14:textId="77777777" w:rsidTr="00207412">
        <w:trPr>
          <w:trHeight w:val="144"/>
        </w:trPr>
        <w:tc>
          <w:tcPr>
            <w:tcW w:w="5755" w:type="dxa"/>
            <w:noWrap/>
          </w:tcPr>
          <w:p w14:paraId="29E5F354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chemic time, h</w:t>
            </w:r>
          </w:p>
        </w:tc>
        <w:tc>
          <w:tcPr>
            <w:tcW w:w="3150" w:type="dxa"/>
          </w:tcPr>
          <w:p w14:paraId="75B4B04F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3%, n=38</w:t>
            </w:r>
          </w:p>
        </w:tc>
      </w:tr>
      <w:tr w:rsidR="009477D8" w:rsidRPr="00B162E0" w14:paraId="2074884F" w14:textId="77777777" w:rsidTr="00207412">
        <w:trPr>
          <w:trHeight w:val="144"/>
        </w:trPr>
        <w:tc>
          <w:tcPr>
            <w:tcW w:w="5755" w:type="dxa"/>
            <w:noWrap/>
          </w:tcPr>
          <w:p w14:paraId="4220D09A" w14:textId="77777777" w:rsidR="009477D8" w:rsidRPr="00B162E0" w:rsidRDefault="009477D8" w:rsidP="00207412">
            <w:pPr>
              <w:ind w:left="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7FEF7550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655D37FD" w14:textId="77777777" w:rsidTr="00207412">
        <w:trPr>
          <w:trHeight w:val="144"/>
        </w:trPr>
        <w:tc>
          <w:tcPr>
            <w:tcW w:w="5755" w:type="dxa"/>
            <w:noWrap/>
          </w:tcPr>
          <w:p w14:paraId="319DF71F" w14:textId="77777777" w:rsidR="009477D8" w:rsidRPr="00B162E0" w:rsidRDefault="009477D8" w:rsidP="00207412">
            <w:pPr>
              <w:ind w:left="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characteristics</w:t>
            </w:r>
          </w:p>
        </w:tc>
        <w:tc>
          <w:tcPr>
            <w:tcW w:w="3150" w:type="dxa"/>
          </w:tcPr>
          <w:p w14:paraId="141E317D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7C61747D" w14:textId="77777777" w:rsidTr="00207412">
        <w:trPr>
          <w:trHeight w:val="144"/>
        </w:trPr>
        <w:tc>
          <w:tcPr>
            <w:tcW w:w="5755" w:type="dxa"/>
            <w:noWrap/>
          </w:tcPr>
          <w:p w14:paraId="4439CBDD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, kg/m</w:t>
            </w: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50" w:type="dxa"/>
          </w:tcPr>
          <w:p w14:paraId="784EA6C9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0%, n=1</w:t>
            </w:r>
          </w:p>
        </w:tc>
      </w:tr>
      <w:tr w:rsidR="009477D8" w:rsidRPr="00B162E0" w14:paraId="53512940" w14:textId="77777777" w:rsidTr="00207412">
        <w:trPr>
          <w:trHeight w:val="144"/>
        </w:trPr>
        <w:tc>
          <w:tcPr>
            <w:tcW w:w="5755" w:type="dxa"/>
            <w:noWrap/>
          </w:tcPr>
          <w:p w14:paraId="41BEC8D6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ze mismatch</w:t>
            </w:r>
          </w:p>
        </w:tc>
        <w:tc>
          <w:tcPr>
            <w:tcW w:w="3150" w:type="dxa"/>
          </w:tcPr>
          <w:p w14:paraId="4F2B8319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0%, n=1</w:t>
            </w:r>
          </w:p>
        </w:tc>
      </w:tr>
      <w:tr w:rsidR="009477D8" w:rsidRPr="00B162E0" w14:paraId="4E2FA92A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6BA86DEA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150" w:type="dxa"/>
          </w:tcPr>
          <w:p w14:paraId="378D98E7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8%, n=102</w:t>
            </w:r>
          </w:p>
        </w:tc>
      </w:tr>
      <w:tr w:rsidR="009477D8" w:rsidRPr="00B162E0" w14:paraId="7115A88B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15798288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150" w:type="dxa"/>
          </w:tcPr>
          <w:p w14:paraId="71915FD0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8%, n=101</w:t>
            </w:r>
          </w:p>
        </w:tc>
      </w:tr>
      <w:tr w:rsidR="009477D8" w:rsidRPr="00B162E0" w14:paraId="25F3A479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66EFD19B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ocardial infarction</w:t>
            </w:r>
          </w:p>
        </w:tc>
        <w:tc>
          <w:tcPr>
            <w:tcW w:w="3150" w:type="dxa"/>
          </w:tcPr>
          <w:p w14:paraId="194923EB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9%, n=113</w:t>
            </w:r>
          </w:p>
        </w:tc>
      </w:tr>
      <w:tr w:rsidR="009477D8" w:rsidRPr="00B162E0" w14:paraId="6FAAE3EF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0EF96EFB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VEF, %</w:t>
            </w:r>
          </w:p>
        </w:tc>
        <w:tc>
          <w:tcPr>
            <w:tcW w:w="3150" w:type="dxa"/>
          </w:tcPr>
          <w:p w14:paraId="12234F6E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0%, n=7</w:t>
            </w:r>
          </w:p>
        </w:tc>
      </w:tr>
      <w:tr w:rsidR="009477D8" w:rsidRPr="00B162E0" w14:paraId="29B16BD8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09F731C7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VEF &lt;50%</w:t>
            </w:r>
          </w:p>
        </w:tc>
        <w:tc>
          <w:tcPr>
            <w:tcW w:w="3150" w:type="dxa"/>
          </w:tcPr>
          <w:p w14:paraId="6B3D4C9F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0%, n=7</w:t>
            </w:r>
          </w:p>
        </w:tc>
      </w:tr>
      <w:tr w:rsidR="009477D8" w:rsidRPr="00B162E0" w14:paraId="6D4D2845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16830F85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V wall thickness &gt;11mm</w:t>
            </w:r>
          </w:p>
        </w:tc>
        <w:tc>
          <w:tcPr>
            <w:tcW w:w="3150" w:type="dxa"/>
          </w:tcPr>
          <w:p w14:paraId="3CF710D2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30.5%, n=3796</w:t>
            </w:r>
          </w:p>
        </w:tc>
      </w:tr>
      <w:tr w:rsidR="009477D8" w:rsidRPr="00B162E0" w14:paraId="76FD5EDE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440ED30E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ptal thickness &gt;11 mm</w:t>
            </w:r>
          </w:p>
        </w:tc>
        <w:tc>
          <w:tcPr>
            <w:tcW w:w="3150" w:type="dxa"/>
          </w:tcPr>
          <w:p w14:paraId="07C3A0D2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33.3%, n=4147</w:t>
            </w:r>
          </w:p>
        </w:tc>
      </w:tr>
      <w:tr w:rsidR="009477D8" w:rsidRPr="00B162E0" w14:paraId="77E39A14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712D6EE5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uctural valvular abnormalities</w:t>
            </w:r>
          </w:p>
        </w:tc>
        <w:tc>
          <w:tcPr>
            <w:tcW w:w="3150" w:type="dxa"/>
          </w:tcPr>
          <w:p w14:paraId="770437F5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96.9%, n=12055</w:t>
            </w:r>
          </w:p>
        </w:tc>
      </w:tr>
      <w:tr w:rsidR="009477D8" w:rsidRPr="00B162E0" w14:paraId="36D4872F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719AD6A4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l motion abnormalities</w:t>
            </w:r>
          </w:p>
        </w:tc>
        <w:tc>
          <w:tcPr>
            <w:tcW w:w="3150" w:type="dxa"/>
          </w:tcPr>
          <w:p w14:paraId="5C2948A3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96.9%, n=12055</w:t>
            </w:r>
          </w:p>
        </w:tc>
      </w:tr>
      <w:tr w:rsidR="009477D8" w:rsidRPr="00B162E0" w14:paraId="359D382A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1252D41E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onary artery disease on catheterization</w:t>
            </w:r>
          </w:p>
        </w:tc>
        <w:tc>
          <w:tcPr>
            <w:tcW w:w="3150" w:type="dxa"/>
          </w:tcPr>
          <w:p w14:paraId="0EA045AA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56.7%, n=7051</w:t>
            </w:r>
          </w:p>
        </w:tc>
      </w:tr>
      <w:tr w:rsidR="009477D8" w:rsidRPr="00B162E0" w14:paraId="4B2CF259" w14:textId="77777777" w:rsidTr="00207412">
        <w:trPr>
          <w:trHeight w:val="144"/>
        </w:trPr>
        <w:tc>
          <w:tcPr>
            <w:tcW w:w="5755" w:type="dxa"/>
            <w:noWrap/>
          </w:tcPr>
          <w:p w14:paraId="6B807FF1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diac arrest post-brain death</w:t>
            </w:r>
          </w:p>
        </w:tc>
        <w:tc>
          <w:tcPr>
            <w:tcW w:w="3150" w:type="dxa"/>
          </w:tcPr>
          <w:p w14:paraId="3BB934D7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2.1%, n=260</w:t>
            </w:r>
          </w:p>
        </w:tc>
      </w:tr>
      <w:tr w:rsidR="009477D8" w:rsidRPr="00B162E0" w14:paraId="5E5A0F98" w14:textId="77777777" w:rsidTr="00207412">
        <w:trPr>
          <w:trHeight w:val="144"/>
        </w:trPr>
        <w:tc>
          <w:tcPr>
            <w:tcW w:w="5755" w:type="dxa"/>
            <w:noWrap/>
          </w:tcPr>
          <w:p w14:paraId="165A1CCC" w14:textId="77777777" w:rsidR="009477D8" w:rsidRPr="00B162E0" w:rsidRDefault="009477D8" w:rsidP="00207412">
            <w:pPr>
              <w:ind w:left="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</w:tcPr>
          <w:p w14:paraId="1A0F7722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15E1A578" w14:textId="77777777" w:rsidTr="00207412">
        <w:trPr>
          <w:trHeight w:val="144"/>
        </w:trPr>
        <w:tc>
          <w:tcPr>
            <w:tcW w:w="5755" w:type="dxa"/>
            <w:noWrap/>
          </w:tcPr>
          <w:p w14:paraId="4015158F" w14:textId="77777777" w:rsidR="009477D8" w:rsidRPr="00B162E0" w:rsidRDefault="009477D8" w:rsidP="00207412">
            <w:pPr>
              <w:ind w:left="2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-transplant outcomes</w:t>
            </w:r>
          </w:p>
        </w:tc>
        <w:tc>
          <w:tcPr>
            <w:tcW w:w="3150" w:type="dxa"/>
          </w:tcPr>
          <w:p w14:paraId="03E8D28A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B162E0" w14:paraId="44C9C505" w14:textId="77777777" w:rsidTr="00207412">
        <w:trPr>
          <w:trHeight w:val="144"/>
        </w:trPr>
        <w:tc>
          <w:tcPr>
            <w:tcW w:w="5755" w:type="dxa"/>
            <w:noWrap/>
          </w:tcPr>
          <w:p w14:paraId="0C959BF4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-operative length of stay, d</w:t>
            </w:r>
          </w:p>
        </w:tc>
        <w:tc>
          <w:tcPr>
            <w:tcW w:w="3150" w:type="dxa"/>
          </w:tcPr>
          <w:p w14:paraId="628C8B52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1.1%, n=131</w:t>
            </w:r>
          </w:p>
        </w:tc>
      </w:tr>
      <w:tr w:rsidR="009477D8" w:rsidRPr="00B162E0" w14:paraId="35B1FDD1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0B9830CE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3150" w:type="dxa"/>
          </w:tcPr>
          <w:p w14:paraId="6894F619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5%, n=56</w:t>
            </w:r>
          </w:p>
        </w:tc>
      </w:tr>
      <w:tr w:rsidR="009477D8" w:rsidRPr="00B162E0" w14:paraId="2F8040DE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08630183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150" w:type="dxa"/>
          </w:tcPr>
          <w:p w14:paraId="593DB61C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6%, n=75</w:t>
            </w:r>
          </w:p>
        </w:tc>
      </w:tr>
      <w:tr w:rsidR="009477D8" w:rsidRPr="00B162E0" w14:paraId="16E4F381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66453F51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manent pacemaker</w:t>
            </w:r>
          </w:p>
        </w:tc>
        <w:tc>
          <w:tcPr>
            <w:tcW w:w="3150" w:type="dxa"/>
          </w:tcPr>
          <w:p w14:paraId="099AE8E3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3%, n=39</w:t>
            </w:r>
          </w:p>
        </w:tc>
      </w:tr>
      <w:tr w:rsidR="009477D8" w:rsidRPr="00B162E0" w14:paraId="4CC181A6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685E67B0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jection within 1 year</w:t>
            </w:r>
          </w:p>
        </w:tc>
        <w:tc>
          <w:tcPr>
            <w:tcW w:w="3150" w:type="dxa"/>
          </w:tcPr>
          <w:p w14:paraId="08BCC440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 w:themeColor="text1"/>
                <w:sz w:val="18"/>
                <w:szCs w:val="18"/>
              </w:rPr>
              <w:t>16.1%, n=2006</w:t>
            </w:r>
          </w:p>
        </w:tc>
      </w:tr>
      <w:tr w:rsidR="009477D8" w:rsidRPr="00B162E0" w14:paraId="2CE43D24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36979233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use of death</w:t>
            </w:r>
          </w:p>
        </w:tc>
        <w:tc>
          <w:tcPr>
            <w:tcW w:w="3150" w:type="dxa"/>
          </w:tcPr>
          <w:p w14:paraId="6FD080A5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14.2%, n=394</w:t>
            </w:r>
          </w:p>
        </w:tc>
      </w:tr>
      <w:tr w:rsidR="009477D8" w:rsidRPr="00B162E0" w14:paraId="1EC13854" w14:textId="77777777" w:rsidTr="00207412">
        <w:trPr>
          <w:trHeight w:val="144"/>
        </w:trPr>
        <w:tc>
          <w:tcPr>
            <w:tcW w:w="5755" w:type="dxa"/>
            <w:noWrap/>
            <w:vAlign w:val="center"/>
          </w:tcPr>
          <w:p w14:paraId="4B0A6A04" w14:textId="77777777" w:rsidR="009477D8" w:rsidRPr="00B162E0" w:rsidRDefault="009477D8" w:rsidP="00207412">
            <w:pPr>
              <w:ind w:left="36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eat transplant</w:t>
            </w:r>
          </w:p>
        </w:tc>
        <w:tc>
          <w:tcPr>
            <w:tcW w:w="3150" w:type="dxa"/>
          </w:tcPr>
          <w:p w14:paraId="6991F06B" w14:textId="77777777" w:rsidR="009477D8" w:rsidRPr="00B162E0" w:rsidRDefault="009477D8" w:rsidP="002074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2E0">
              <w:rPr>
                <w:rFonts w:ascii="Arial" w:hAnsi="Arial" w:cs="Arial"/>
                <w:color w:val="000000"/>
                <w:sz w:val="18"/>
                <w:szCs w:val="18"/>
              </w:rPr>
              <w:t>0.75%, n=93</w:t>
            </w:r>
          </w:p>
        </w:tc>
      </w:tr>
    </w:tbl>
    <w:p w14:paraId="759AA0DD" w14:textId="77777777" w:rsidR="009477D8" w:rsidRDefault="009477D8" w:rsidP="009477D8">
      <w:pPr>
        <w:rPr>
          <w:rFonts w:ascii="Arial" w:hAnsi="Arial" w:cs="Arial"/>
          <w:b/>
          <w:bCs/>
          <w:sz w:val="22"/>
          <w:szCs w:val="22"/>
        </w:rPr>
      </w:pPr>
    </w:p>
    <w:p w14:paraId="5588B787" w14:textId="3020C39F" w:rsidR="009477D8" w:rsidRDefault="009477D8" w:rsidP="009477D8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MI, body mass index; LV, left ventricle; LVEF, left ventricular ejection fraction; PAP, pulmonary artery pressure; PCWP, pulmonary capillary wedge pressure; PVR, pulmonary vascular resistance; WU, Wood units.</w:t>
      </w:r>
    </w:p>
    <w:p w14:paraId="73FD80C7" w14:textId="77777777" w:rsidR="009477D8" w:rsidRDefault="009477D8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D749E9C" w14:textId="77777777" w:rsidR="009477D8" w:rsidRPr="00564D0F" w:rsidRDefault="009477D8" w:rsidP="009477D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2. </w:t>
      </w:r>
      <w:r>
        <w:rPr>
          <w:rFonts w:ascii="Arial" w:hAnsi="Arial" w:cs="Arial"/>
          <w:sz w:val="22"/>
          <w:szCs w:val="22"/>
        </w:rPr>
        <w:t>Univariable Cox proportional-hazard ratios for 3-year graft failure in recipients of ECD hearts.</w:t>
      </w:r>
    </w:p>
    <w:tbl>
      <w:tblPr>
        <w:tblW w:w="9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4248"/>
        <w:gridCol w:w="3193"/>
        <w:gridCol w:w="1731"/>
      </w:tblGrid>
      <w:tr w:rsidR="009477D8" w:rsidRPr="00B375B4" w14:paraId="7A582112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DF598B7" w14:textId="77777777" w:rsidR="009477D8" w:rsidRPr="00BF613D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1F0A0B7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azard Ratio [95% CI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752461B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9477D8" w:rsidRPr="00243A20" w14:paraId="6480C1AA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F9A744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SN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0192B04D" w14:textId="77777777" w:rsidR="009477D8" w:rsidRPr="00243A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3823038" w14:textId="77777777" w:rsidR="009477D8" w:rsidRPr="00243A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8</w:t>
            </w:r>
          </w:p>
        </w:tc>
      </w:tr>
      <w:tr w:rsidR="009477D8" w:rsidRPr="002F1D41" w14:paraId="6CCE1707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A927C96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SN 6-10 vs. DSN 1-5 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0C25A90" w14:textId="77777777" w:rsidR="009477D8" w:rsidRPr="00243A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[0.90-1.2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B191882" w14:textId="77777777" w:rsidR="009477D8" w:rsidRPr="00D41431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2</w:t>
            </w:r>
          </w:p>
        </w:tc>
      </w:tr>
      <w:tr w:rsidR="009477D8" w:rsidRPr="002F1D41" w14:paraId="7E451E8A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95665A6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SN &gt;10 vs. DSN 1-5 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2865FC1" w14:textId="77777777" w:rsidR="009477D8" w:rsidRPr="00243A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[1.04-1.3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8144FC6" w14:textId="77777777" w:rsidR="009477D8" w:rsidRPr="002F1D41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9477D8" w:rsidRPr="002F1D41" w14:paraId="73E8776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CB19C81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SN &gt;10 vs. DSN 6-10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04CDCAD2" w14:textId="77777777" w:rsidR="009477D8" w:rsidRPr="00243A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[0.95-1.3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5EA987A" w14:textId="77777777" w:rsidR="009477D8" w:rsidRPr="00D41431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7</w:t>
            </w:r>
          </w:p>
        </w:tc>
      </w:tr>
      <w:tr w:rsidR="009477D8" w:rsidRPr="002F1D41" w14:paraId="07F48315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838B621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SN &gt;10 vs. DSN ≤10 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72AFED6C" w14:textId="77777777" w:rsidR="009477D8" w:rsidRPr="00243A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[1.03-1.29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234357A" w14:textId="77777777" w:rsidR="009477D8" w:rsidRPr="002F1D41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9477D8" w14:paraId="4C05255D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4A557679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BAEE27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F33A9C8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14:paraId="1D41FEF5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7C77341A" w14:textId="77777777" w:rsidR="009477D8" w:rsidRPr="00B31DC2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ecipient characteristics at transplant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0416C90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92BB81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477D8" w:rsidRPr="00734AF8" w14:paraId="10E1DB2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07DEC41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&gt;60 year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08164E7A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[1.10-1.3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ACD4BCD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7A35966C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43A04ACB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7762245C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[0.89-1.1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B19DCBB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</w:tr>
      <w:tr w:rsidR="009477D8" w:rsidRPr="00734AF8" w14:paraId="07A8367F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74D898A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white race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3466372F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 [1.06-1.28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05FD62C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477D8" w:rsidRPr="00734AF8" w14:paraId="05AC1ECE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5B3F57D0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MI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818B0D0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[1.02-1.0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643E4C4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4CD1C42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726720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8F0F199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8 [1.16-1.41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E7154DF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1613FE6F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265E0D04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012622E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 [1.76-2.77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F16BB16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34A18F6D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18149339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6860B7F3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9 [1.08-1.3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17DDD59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1C02CC37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508183F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or cardiac surgery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129705F3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8 [1.26-1.5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46CC05AE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7DE7B30C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26111F4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vere functional impairment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0FA8B6A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[0.93-1.1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6C3502E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</w:t>
            </w:r>
          </w:p>
        </w:tc>
      </w:tr>
      <w:tr w:rsidR="009477D8" w:rsidRPr="00734AF8" w14:paraId="6C805447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CCCD85C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 1A or 1-2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199504C9" w14:textId="77777777" w:rsidR="009477D8" w:rsidRPr="00BF4720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[0.87-1.05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4E551D0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</w:tr>
      <w:tr w:rsidR="009477D8" w:rsidRPr="00734AF8" w14:paraId="2306F374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122E1F1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 type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0E6B22B4" w14:textId="77777777" w:rsidR="009477D8" w:rsidRPr="00105EF3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5EF3">
              <w:rPr>
                <w:rFonts w:ascii="Arial" w:hAnsi="Arial" w:cs="Arial"/>
                <w:color w:val="000000"/>
                <w:sz w:val="18"/>
                <w:szCs w:val="18"/>
              </w:rPr>
              <w:t>1.01 [1.00-1.0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F1EFE1A" w14:textId="77777777" w:rsidR="009477D8" w:rsidRPr="00105EF3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05EF3">
              <w:rPr>
                <w:rFonts w:ascii="Arial" w:hAnsi="Arial" w:cs="Arial"/>
                <w:color w:val="000000"/>
                <w:sz w:val="18"/>
                <w:szCs w:val="18"/>
              </w:rPr>
              <w:t>0.078</w:t>
            </w:r>
          </w:p>
        </w:tc>
      </w:tr>
      <w:tr w:rsidR="009477D8" w:rsidRPr="00734AF8" w14:paraId="0847C47A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5CB671F8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ys on waiting lis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E3F2636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7A9CDC5" w14:textId="77777777" w:rsidR="009477D8" w:rsidRPr="00105EF3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05E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9477D8" w:rsidRPr="00734AF8" w14:paraId="68EE0B73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444941DB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splant yea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970379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[0.99-1.0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1125FB1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6</w:t>
            </w:r>
          </w:p>
        </w:tc>
      </w:tr>
      <w:tr w:rsidR="009477D8" w:rsidRPr="00734AF8" w14:paraId="48BF27D0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0F3A2840" w14:textId="77777777" w:rsidR="009477D8" w:rsidRPr="00B713B4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allocation era (transplanted on/after 10/18/2018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526E130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 [1.01-1.2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F99C247" w14:textId="77777777" w:rsidR="009477D8" w:rsidRPr="00105EF3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05EF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1</w:t>
            </w:r>
          </w:p>
        </w:tc>
      </w:tr>
      <w:tr w:rsidR="009477D8" w:rsidRPr="00734AF8" w14:paraId="751B9A38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6867205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ys admitted prior to 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splant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7518CC4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E921424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5</w:t>
            </w:r>
          </w:p>
        </w:tc>
      </w:tr>
      <w:tr w:rsidR="009477D8" w:rsidRPr="00734AF8" w14:paraId="2402CB34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EF83AD3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IABP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3F57A7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 [0.80-1.0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B67B120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</w:tr>
      <w:tr w:rsidR="009477D8" w:rsidRPr="00734AF8" w14:paraId="57714D7F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1A3A54AC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inotrope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ACF0899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 [0.84-1.01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389C5AE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</w:tr>
      <w:tr w:rsidR="009477D8" w:rsidRPr="00734AF8" w14:paraId="66B24B33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0B6DE33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y mech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ical</w:t>
            </w: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entilation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727714E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[1.06-1.3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D6AD676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9477D8" w:rsidRPr="00734AF8" w14:paraId="6925559B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60FBD7AA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U prior to 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splant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388D836D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 [0.88-1.06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7F7D14E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3</w:t>
            </w:r>
          </w:p>
        </w:tc>
      </w:tr>
      <w:tr w:rsidR="009477D8" w:rsidRPr="00734AF8" w14:paraId="2584D02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585204F5" w14:textId="77777777" w:rsidR="009477D8" w:rsidRPr="00B713B4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eatinine ≥2.0 mg/dL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D950930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 [1.58-2.2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98E5CA4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6A3E6A2B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73313F94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bilirubin ≥3.0 mg/dL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360F672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3 [1.84-2.71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9DB399E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734AF8" w14:paraId="24A3BCB2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777BD28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diac index &lt;2.2 L/min/m</w:t>
            </w:r>
            <w:r w:rsidRPr="00105EF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644970B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[0.94-1.1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0771D16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0</w:t>
            </w:r>
          </w:p>
        </w:tc>
      </w:tr>
      <w:tr w:rsidR="009477D8" w:rsidRPr="00734AF8" w14:paraId="6CA960DB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88ABB20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an PAP &gt;30 mmHg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3D3998E3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[0.93-1.1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5AB0345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2</w:t>
            </w:r>
          </w:p>
        </w:tc>
      </w:tr>
      <w:tr w:rsidR="009477D8" w:rsidRPr="00734AF8" w14:paraId="30F4EADF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8F595E3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CWP &gt;15 mmHg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08407B2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 [0.86-1.04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4281686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2</w:t>
            </w:r>
          </w:p>
        </w:tc>
      </w:tr>
      <w:tr w:rsidR="009477D8" w:rsidRPr="00734AF8" w14:paraId="5CC06829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EE33ED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R &gt;3 WU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EEE58B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[1.07-1.3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8CDDDBE" w14:textId="77777777" w:rsidR="009477D8" w:rsidRPr="00734AF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477D8" w14:paraId="1CE4FC85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5C68D831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3D3AADD6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F2BC303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477D8" w14:paraId="0F20E1EA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17B83729" w14:textId="77777777" w:rsidR="009477D8" w:rsidRPr="009A570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onor and transplant characteristic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1128E641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9161497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477D8" w:rsidRPr="00C47B69" w14:paraId="3157E35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7B87878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age ≥55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1968193F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 [1.17-1.67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499D4474" w14:textId="77777777" w:rsidR="009477D8" w:rsidRPr="00C47B69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477D8" w:rsidRPr="00C47B69" w14:paraId="6F5F0A4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13B877B7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onor BMI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6D5606E" w14:textId="77777777" w:rsidR="009477D8" w:rsidRPr="009A2C0E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0.99-1.0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62E1113C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</w:tr>
      <w:tr w:rsidR="009477D8" w:rsidRPr="00C47B69" w14:paraId="550A2F56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2C194930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 mismatch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61198DBA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[0.95-1.18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C5F09DD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9</w:t>
            </w:r>
          </w:p>
        </w:tc>
      </w:tr>
      <w:tr w:rsidR="009477D8" w:rsidRPr="00C47B69" w14:paraId="1CAD60EF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02C6DE19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ight-based size mismatch &gt;20%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2430F1E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 [0.89-1.11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1A7C7EC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3</w:t>
            </w:r>
          </w:p>
        </w:tc>
      </w:tr>
      <w:tr w:rsidR="009477D8" w:rsidRPr="00C47B69" w14:paraId="3C853F2F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426C6D2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VEF&lt;50%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4A3EBE2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 [0.70-1.2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F9D319E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4</w:t>
            </w:r>
          </w:p>
        </w:tc>
      </w:tr>
      <w:tr w:rsidR="009477D8" w:rsidRPr="00C47B69" w14:paraId="45A638D0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5ED5BE2C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V wall thickness&gt;11mm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8ED7E7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 [0.85-1.1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A1A7FD0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</w:tr>
      <w:tr w:rsidR="009477D8" w:rsidRPr="00C47B69" w14:paraId="6B34F998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14DE4CC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ptal thickness&gt;11mm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F33E6C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[0.84-1.08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52A1A04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8</w:t>
            </w:r>
          </w:p>
        </w:tc>
      </w:tr>
      <w:tr w:rsidR="009477D8" w:rsidRPr="00C47B69" w14:paraId="382F14D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6A583CD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uctural valvular abnormality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6240C34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 [0.41-2.0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FF514E3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7</w:t>
            </w:r>
          </w:p>
        </w:tc>
      </w:tr>
      <w:tr w:rsidR="009477D8" w:rsidRPr="00C47B69" w14:paraId="0D454F6D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013E734A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all motion abnormality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53D99DCC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0.58-1.7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E8772A0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</w:tr>
      <w:tr w:rsidR="009477D8" w:rsidRPr="00C47B69" w14:paraId="3C8E4B54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704C04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normal cardiac catheterization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C50EF55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[0.94-1.35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7FA68AB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</w:tr>
      <w:tr w:rsidR="009477D8" w:rsidRPr="00C47B69" w14:paraId="534B4BA8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9EC9BE0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eath due to stroke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524A95B" w14:textId="77777777" w:rsidR="009477D8" w:rsidRPr="00B375B4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[1.08-1.34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A81DEC1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477D8" w:rsidRPr="00C47B69" w14:paraId="290C04DE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0AA2590E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eath due to trauma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113F2C94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[0.92-1.11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F9DEFF9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</w:tr>
      <w:tr w:rsidR="009477D8" w:rsidRPr="00C47B69" w14:paraId="02FCA604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4D237138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Cardiac arrest post-brain death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63BB5080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 [0.74-1.08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40C3291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1</w:t>
            </w:r>
          </w:p>
        </w:tc>
      </w:tr>
      <w:tr w:rsidR="009477D8" w:rsidRPr="00C47B69" w14:paraId="3FD25319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179A9EA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blood type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3785446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 [1.00-1.03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5A45B8E0" w14:textId="77777777" w:rsidR="009477D8" w:rsidRPr="00EC7835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835">
              <w:rPr>
                <w:rFonts w:ascii="Arial" w:hAnsi="Arial" w:cs="Arial"/>
                <w:color w:val="000000"/>
                <w:sz w:val="18"/>
                <w:szCs w:val="18"/>
              </w:rPr>
              <w:t>0.097</w:t>
            </w:r>
          </w:p>
        </w:tc>
      </w:tr>
      <w:tr w:rsidR="009477D8" w:rsidRPr="00C47B69" w14:paraId="7B9AC0D4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02CACB3D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onor creatinine </w:t>
            </w:r>
            <w:r w:rsidRPr="000676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2.0 mg/dL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38E39EE1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[0.86-1.09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F52EEAB" w14:textId="77777777" w:rsidR="009477D8" w:rsidRPr="0065397C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6</w:t>
            </w:r>
          </w:p>
        </w:tc>
      </w:tr>
      <w:tr w:rsidR="009477D8" w:rsidRPr="00C47B69" w14:paraId="0F364F33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7AE47362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chemic time &gt;6 hour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92B65DF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6 [1.11-1.92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0EFEBD1" w14:textId="77777777" w:rsidR="009477D8" w:rsidRPr="00C47B69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9477D8" w:rsidRPr="009A2C0E" w14:paraId="21EC208B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318919B1" w14:textId="77777777" w:rsidR="009477D8" w:rsidRDefault="009477D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istance</w:t>
            </w:r>
            <w:r w:rsidRPr="000676F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iles (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73AB6930" w14:textId="77777777" w:rsidR="009477D8" w:rsidRPr="00EC7835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835"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11EF3C61" w14:textId="77777777" w:rsidR="009477D8" w:rsidRPr="009A2C0E" w:rsidRDefault="009477D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</w:tr>
      <w:tr w:rsidR="00C65AC2" w:rsidRPr="009A2C0E" w14:paraId="3995A7A3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417B0F4A" w14:textId="214490D3" w:rsidR="00C65AC2" w:rsidRDefault="00C65AC2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istance &gt;250 mile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29065531" w14:textId="53C485CE" w:rsidR="00C65AC2" w:rsidRPr="00EC7835" w:rsidRDefault="00C65AC2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4 [0.95-1.15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72FEF1F8" w14:textId="4D872D3B" w:rsidR="00C65AC2" w:rsidRDefault="00C65AC2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80</w:t>
            </w:r>
          </w:p>
        </w:tc>
      </w:tr>
      <w:tr w:rsidR="00C65AC2" w:rsidRPr="009A2C0E" w14:paraId="50FC7DB6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267EB3A0" w14:textId="685597C3" w:rsidR="00C65AC2" w:rsidRDefault="00C65AC2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istance &gt;500 miles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65BDD6EA" w14:textId="096A0C47" w:rsidR="00C65AC2" w:rsidRPr="00EC7835" w:rsidRDefault="00C65AC2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[0.87-1.21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3EEACE63" w14:textId="759BA20D" w:rsidR="00C65AC2" w:rsidRDefault="00C65AC2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0</w:t>
            </w:r>
          </w:p>
        </w:tc>
      </w:tr>
      <w:tr w:rsidR="004A5278" w:rsidRPr="009A2C0E" w14:paraId="6283F184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6284E97F" w14:textId="62CC9522" w:rsidR="004A5278" w:rsidRDefault="004A527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 ECD HT volume (cases/year, increasing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1FFE9F68" w14:textId="7D090040" w:rsidR="004A5278" w:rsidRPr="00EC7835" w:rsidRDefault="004A527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 [0.89-1.00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06360C56" w14:textId="1C88D0F1" w:rsidR="004A5278" w:rsidRDefault="004A527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</w:tr>
      <w:tr w:rsidR="004A5278" w:rsidRPr="009A2C0E" w14:paraId="2EECB2F1" w14:textId="77777777" w:rsidTr="00207412">
        <w:trPr>
          <w:trHeight w:val="144"/>
        </w:trPr>
        <w:tc>
          <w:tcPr>
            <w:tcW w:w="4248" w:type="dxa"/>
            <w:tcBorders>
              <w:right w:val="single" w:sz="4" w:space="0" w:color="auto"/>
            </w:tcBorders>
            <w:noWrap/>
            <w:vAlign w:val="center"/>
          </w:tcPr>
          <w:p w14:paraId="57BE7BCA" w14:textId="034C7E44" w:rsidR="004A5278" w:rsidRDefault="004A5278" w:rsidP="00207412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gh center ECD HT volume (&gt;15 cases/year)</w:t>
            </w:r>
          </w:p>
        </w:tc>
        <w:tc>
          <w:tcPr>
            <w:tcW w:w="3193" w:type="dxa"/>
            <w:tcBorders>
              <w:left w:val="single" w:sz="4" w:space="0" w:color="auto"/>
            </w:tcBorders>
            <w:noWrap/>
            <w:vAlign w:val="center"/>
          </w:tcPr>
          <w:p w14:paraId="419FE96C" w14:textId="7435D3C0" w:rsidR="004A5278" w:rsidRDefault="004A527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 [0.87-1.05]</w:t>
            </w:r>
          </w:p>
        </w:tc>
        <w:tc>
          <w:tcPr>
            <w:tcW w:w="1731" w:type="dxa"/>
            <w:tcBorders>
              <w:right w:val="single" w:sz="4" w:space="0" w:color="auto"/>
            </w:tcBorders>
            <w:noWrap/>
            <w:vAlign w:val="center"/>
          </w:tcPr>
          <w:p w14:paraId="2ECAA36F" w14:textId="3A5D5BE6" w:rsidR="004A5278" w:rsidRDefault="004A5278" w:rsidP="00207412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</w:tr>
    </w:tbl>
    <w:p w14:paraId="7AA93D06" w14:textId="77777777" w:rsidR="009477D8" w:rsidRPr="00B9617E" w:rsidRDefault="009477D8" w:rsidP="009477D8">
      <w:pPr>
        <w:rPr>
          <w:rFonts w:ascii="Arial" w:hAnsi="Arial" w:cs="Arial"/>
          <w:sz w:val="22"/>
          <w:szCs w:val="22"/>
        </w:rPr>
      </w:pPr>
    </w:p>
    <w:p w14:paraId="2528FA8D" w14:textId="20586770" w:rsidR="009477D8" w:rsidRDefault="009477D8" w:rsidP="009477D8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Univariable hazard ratios for graft failure with 95% confidence interval (CI) and p-value for interaction were calculated for association with 3-year graft failure. Bold type denotes p&lt;0.05. BMI, body mass index; DSN, donor sequence number; </w:t>
      </w:r>
      <w:r w:rsidR="004A5278">
        <w:rPr>
          <w:rFonts w:ascii="Arial" w:hAnsi="Arial" w:cs="Arial"/>
          <w:sz w:val="22"/>
          <w:szCs w:val="22"/>
        </w:rPr>
        <w:t xml:space="preserve">ECD, extended criteria donor; HT, heart transplant; </w:t>
      </w:r>
      <w:r>
        <w:rPr>
          <w:rFonts w:ascii="Arial" w:hAnsi="Arial" w:cs="Arial"/>
          <w:sz w:val="22"/>
          <w:szCs w:val="22"/>
        </w:rPr>
        <w:t>IABP, intra-aortic balloon pump; ICU, intensive care unit; LV, left ventricular; LVEF, left ventricular ejection fraction; PAP, pulmonary artery pressure; PCWP, pulmonary capillary wedge pressure; PVR, pulmonary vascular resistance; WU, Wood units.</w:t>
      </w:r>
    </w:p>
    <w:p w14:paraId="34A5B767" w14:textId="0EDB2AFE" w:rsidR="00736CC7" w:rsidRDefault="00736CC7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0E89FCD" w14:textId="34C15976" w:rsidR="00B563F0" w:rsidRDefault="00B563F0" w:rsidP="00B563F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3. </w:t>
      </w:r>
      <w:r>
        <w:rPr>
          <w:rFonts w:ascii="Arial" w:hAnsi="Arial" w:cs="Arial"/>
          <w:sz w:val="22"/>
          <w:szCs w:val="22"/>
        </w:rPr>
        <w:t>Cox proportional-hazards models for 30-day and 1-year graft failure in recipients of extended criteria donor hearts.</w:t>
      </w:r>
    </w:p>
    <w:tbl>
      <w:tblPr>
        <w:tblW w:w="9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830"/>
        <w:gridCol w:w="2127"/>
        <w:gridCol w:w="1153"/>
        <w:gridCol w:w="2127"/>
        <w:gridCol w:w="935"/>
      </w:tblGrid>
      <w:tr w:rsidR="00B563F0" w14:paraId="32B0DD4C" w14:textId="77777777" w:rsidTr="00EC7BDA">
        <w:trPr>
          <w:trHeight w:val="144"/>
        </w:trPr>
        <w:tc>
          <w:tcPr>
            <w:tcW w:w="2830" w:type="dxa"/>
            <w:vMerge w:val="restart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74763C6" w14:textId="77777777" w:rsidR="00B563F0" w:rsidRPr="00B375B4" w:rsidRDefault="00B563F0" w:rsidP="00EC7BDA">
            <w:pPr>
              <w:rPr>
                <w:rFonts w:ascii="Arial" w:hAnsi="Arial" w:cs="Arial"/>
                <w:sz w:val="18"/>
                <w:szCs w:val="18"/>
              </w:rPr>
            </w:pPr>
            <w:r w:rsidRPr="00BF613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28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8CB76C6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0-day graft failure</w:t>
            </w:r>
          </w:p>
        </w:tc>
        <w:tc>
          <w:tcPr>
            <w:tcW w:w="3062" w:type="dxa"/>
            <w:gridSpan w:val="2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40986D96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year graft failure</w:t>
            </w:r>
          </w:p>
        </w:tc>
      </w:tr>
      <w:tr w:rsidR="00B563F0" w:rsidRPr="00B375B4" w14:paraId="05BFA47F" w14:textId="77777777" w:rsidTr="00EC7BDA">
        <w:trPr>
          <w:trHeight w:val="144"/>
        </w:trPr>
        <w:tc>
          <w:tcPr>
            <w:tcW w:w="2830" w:type="dxa"/>
            <w:vMerge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626833A" w14:textId="77777777" w:rsidR="00B563F0" w:rsidRPr="00BF613D" w:rsidRDefault="00B563F0" w:rsidP="00EC7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E852102" w14:textId="77777777" w:rsidR="00B563F0" w:rsidRPr="00B375B4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Hazard Ratio [95% CI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4503ADE" w14:textId="77777777" w:rsidR="00B563F0" w:rsidRPr="00B375B4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74EF3B20" w14:textId="77777777" w:rsidR="00B563F0" w:rsidRPr="00B375B4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Hazard Ratio [95% CI]</w:t>
            </w:r>
          </w:p>
        </w:tc>
        <w:tc>
          <w:tcPr>
            <w:tcW w:w="935" w:type="dxa"/>
            <w:shd w:val="clear" w:color="auto" w:fill="E8E8E8" w:themeFill="background2"/>
            <w:noWrap/>
            <w:vAlign w:val="bottom"/>
            <w:hideMark/>
          </w:tcPr>
          <w:p w14:paraId="18BC2AB8" w14:textId="77777777" w:rsidR="00B563F0" w:rsidRPr="00B375B4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B563F0" w:rsidRPr="005778E7" w14:paraId="4B5E3254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41652D6" w14:textId="77777777" w:rsidR="00B563F0" w:rsidRPr="00B375B4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SN &gt;10 (vs. ≤10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774A626" w14:textId="77777777" w:rsidR="00B563F0" w:rsidRPr="00243A2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9 [0.86-1.37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2116C172" w14:textId="77777777" w:rsidR="00B563F0" w:rsidRPr="00243A2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107EA64" w14:textId="77777777" w:rsidR="00B563F0" w:rsidRPr="00B375B4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[0.97-1.30]</w:t>
            </w:r>
          </w:p>
        </w:tc>
        <w:tc>
          <w:tcPr>
            <w:tcW w:w="935" w:type="dxa"/>
            <w:noWrap/>
            <w:vAlign w:val="bottom"/>
          </w:tcPr>
          <w:p w14:paraId="27B7A5BE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</w:tr>
      <w:tr w:rsidR="00B563F0" w:rsidRPr="005778E7" w14:paraId="6BF26EB5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7BDB0B8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&gt;60 year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331702A" w14:textId="77777777" w:rsidR="00B563F0" w:rsidRPr="00243A2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 [0.92-1.37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5AA8D5B2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A1AF0B9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[1.18-1.51]</w:t>
            </w:r>
          </w:p>
        </w:tc>
        <w:tc>
          <w:tcPr>
            <w:tcW w:w="935" w:type="dxa"/>
            <w:noWrap/>
            <w:vAlign w:val="bottom"/>
          </w:tcPr>
          <w:p w14:paraId="1691A1A2" w14:textId="77777777" w:rsidR="00B563F0" w:rsidRPr="001D624C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6267750E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4E8E120F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white rac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B57B07A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 [0.71-1.07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2E1A08CB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7D030BC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0 [0.88-1.14]</w:t>
            </w:r>
          </w:p>
        </w:tc>
        <w:tc>
          <w:tcPr>
            <w:tcW w:w="935" w:type="dxa"/>
            <w:noWrap/>
            <w:vAlign w:val="bottom"/>
          </w:tcPr>
          <w:p w14:paraId="48EA5FBB" w14:textId="77777777" w:rsidR="00B563F0" w:rsidRPr="001D624C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7</w:t>
            </w:r>
          </w:p>
        </w:tc>
      </w:tr>
      <w:tr w:rsidR="00B563F0" w:rsidRPr="00906CC4" w14:paraId="30D1B345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3602780C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MI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7C435A9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 [1.04-1.08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5D4B4AF1" w14:textId="77777777" w:rsidR="00B563F0" w:rsidRPr="00734AF8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C86E262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 [1.01-1.04]</w:t>
            </w:r>
          </w:p>
        </w:tc>
        <w:tc>
          <w:tcPr>
            <w:tcW w:w="935" w:type="dxa"/>
            <w:noWrap/>
            <w:vAlign w:val="bottom"/>
          </w:tcPr>
          <w:p w14:paraId="4DA7937B" w14:textId="77777777" w:rsidR="00B563F0" w:rsidRPr="001D624C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:rsidRPr="0084428D" w14:paraId="54E1E442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7D732E2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5C7F99F" w14:textId="77777777" w:rsidR="00B563F0" w:rsidRPr="00B22BB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22BBA">
              <w:rPr>
                <w:rFonts w:ascii="Arial" w:hAnsi="Arial" w:cs="Arial"/>
                <w:color w:val="000000"/>
                <w:sz w:val="18"/>
                <w:szCs w:val="18"/>
              </w:rPr>
              <w:t>0.89 -0.72-1.09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33C0036F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850756A" w14:textId="77777777" w:rsidR="00B563F0" w:rsidRPr="00B375B4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 [1.02-1.32]</w:t>
            </w:r>
          </w:p>
        </w:tc>
        <w:tc>
          <w:tcPr>
            <w:tcW w:w="935" w:type="dxa"/>
            <w:noWrap/>
            <w:vAlign w:val="bottom"/>
          </w:tcPr>
          <w:p w14:paraId="71B55745" w14:textId="77777777" w:rsidR="00B563F0" w:rsidRPr="001D624C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B563F0" w:rsidRPr="00B375B4" w14:paraId="7C6C6419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8FE8AEB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8245C7F" w14:textId="77777777" w:rsidR="00B563F0" w:rsidRPr="00B375B4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4 [1.64-3.63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05FD4909" w14:textId="77777777" w:rsidR="00B563F0" w:rsidRPr="00EC7BDA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0E78A07" w14:textId="77777777" w:rsidR="00B563F0" w:rsidRPr="00B375B4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7 1.83-3.09]</w:t>
            </w:r>
          </w:p>
        </w:tc>
        <w:tc>
          <w:tcPr>
            <w:tcW w:w="935" w:type="dxa"/>
            <w:noWrap/>
            <w:vAlign w:val="bottom"/>
          </w:tcPr>
          <w:p w14:paraId="2DA70B61" w14:textId="77777777" w:rsidR="00B563F0" w:rsidRPr="001D624C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484DF7BD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65490772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DAF7DB3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 [1.08-1.58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10761B57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E038DE2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[1.01-1.28]</w:t>
            </w:r>
          </w:p>
        </w:tc>
        <w:tc>
          <w:tcPr>
            <w:tcW w:w="935" w:type="dxa"/>
            <w:noWrap/>
            <w:vAlign w:val="bottom"/>
          </w:tcPr>
          <w:p w14:paraId="0966D033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B563F0" w14:paraId="56C670FB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225E4E0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or cardiac surgery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2CA4FB3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 [1.51-2.26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16605647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8DAA9E1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 [1.27-1.63]</w:t>
            </w:r>
          </w:p>
        </w:tc>
        <w:tc>
          <w:tcPr>
            <w:tcW w:w="935" w:type="dxa"/>
            <w:noWrap/>
            <w:vAlign w:val="bottom"/>
          </w:tcPr>
          <w:p w14:paraId="47B3C62C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593CB738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15E935B6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reatinine </w:t>
            </w: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2.0 mg/dL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EBE4981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 [1.27-2.40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5516B127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2971675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1 [1.48-2.21]</w:t>
            </w:r>
          </w:p>
        </w:tc>
        <w:tc>
          <w:tcPr>
            <w:tcW w:w="935" w:type="dxa"/>
            <w:noWrap/>
            <w:vAlign w:val="bottom"/>
          </w:tcPr>
          <w:p w14:paraId="594578EB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0571CB68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094DD61C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bilirubin ≥3.0 mg/dL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A1B9FD4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3 [2.26-4.33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60CF4F92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C2C7FCA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7 [2.05-3.23]</w:t>
            </w:r>
          </w:p>
        </w:tc>
        <w:tc>
          <w:tcPr>
            <w:tcW w:w="935" w:type="dxa"/>
            <w:noWrap/>
            <w:vAlign w:val="bottom"/>
          </w:tcPr>
          <w:p w14:paraId="222F2381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43A5409C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9950974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R &gt;3 WU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5989B94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 [1.11-1.67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2A9560F2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FB4F822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 [1.15-1.48]</w:t>
            </w:r>
          </w:p>
        </w:tc>
        <w:tc>
          <w:tcPr>
            <w:tcW w:w="935" w:type="dxa"/>
            <w:noWrap/>
            <w:vAlign w:val="bottom"/>
          </w:tcPr>
          <w:p w14:paraId="1CA0107D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28DADFF8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35AC792A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ys on waiting list (increasing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4B10797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067D02B4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04DD5483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935" w:type="dxa"/>
            <w:noWrap/>
            <w:vAlign w:val="bottom"/>
          </w:tcPr>
          <w:p w14:paraId="39FFE401" w14:textId="77777777" w:rsidR="00B563F0" w:rsidRPr="001D624C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B563F0" w14:paraId="0EA32357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6FCEEC41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allocation era (≥10/18/2018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04A7E89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 [0.73-1.09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74E53072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7808E29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[0.96-1.22]</w:t>
            </w:r>
          </w:p>
        </w:tc>
        <w:tc>
          <w:tcPr>
            <w:tcW w:w="935" w:type="dxa"/>
            <w:noWrap/>
            <w:vAlign w:val="bottom"/>
          </w:tcPr>
          <w:p w14:paraId="39DA8167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218</w:t>
            </w:r>
          </w:p>
        </w:tc>
      </w:tr>
      <w:tr w:rsidR="00B563F0" w14:paraId="60F81EAA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38F68B2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age ≥55 year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FB02EF5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 [1.04-2.07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350652FB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EAA4930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 [2.22-1.86]</w:t>
            </w:r>
          </w:p>
        </w:tc>
        <w:tc>
          <w:tcPr>
            <w:tcW w:w="935" w:type="dxa"/>
            <w:noWrap/>
            <w:vAlign w:val="bottom"/>
          </w:tcPr>
          <w:p w14:paraId="75C6A6C1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563F0" w14:paraId="429E9129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9BD56D2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eath due to strok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FB881D1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[0.98-1.56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44590C5D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73C12AB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 [1.07-1.42]</w:t>
            </w:r>
          </w:p>
        </w:tc>
        <w:tc>
          <w:tcPr>
            <w:tcW w:w="935" w:type="dxa"/>
            <w:noWrap/>
            <w:vAlign w:val="bottom"/>
          </w:tcPr>
          <w:p w14:paraId="46A4FD84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B563F0" w14:paraId="3B6E5EAA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5833B46D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chemic time &gt;6 hour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29D8DF7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 [1.28-3.18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015C2ACE" w14:textId="77777777" w:rsidR="00B563F0" w:rsidRPr="00C47B69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7E2CDCB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5 [1.04-2.03]</w:t>
            </w:r>
          </w:p>
        </w:tc>
        <w:tc>
          <w:tcPr>
            <w:tcW w:w="935" w:type="dxa"/>
            <w:noWrap/>
            <w:vAlign w:val="bottom"/>
          </w:tcPr>
          <w:p w14:paraId="62FDBDFC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0</w:t>
            </w:r>
          </w:p>
        </w:tc>
      </w:tr>
      <w:tr w:rsidR="00B563F0" w14:paraId="4E7D69D4" w14:textId="77777777" w:rsidTr="00EC7BDA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14326BBD" w14:textId="77777777" w:rsidR="00B563F0" w:rsidRDefault="00B563F0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 ECD HT volume (cases/year, increasing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D5BEC2D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0.99-1.00]</w:t>
            </w:r>
          </w:p>
        </w:tc>
        <w:tc>
          <w:tcPr>
            <w:tcW w:w="1153" w:type="dxa"/>
            <w:tcBorders>
              <w:right w:val="single" w:sz="4" w:space="0" w:color="auto"/>
            </w:tcBorders>
            <w:noWrap/>
            <w:vAlign w:val="bottom"/>
          </w:tcPr>
          <w:p w14:paraId="7A80753A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D1E2E14" w14:textId="77777777" w:rsidR="00B563F0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0.99-1.00]</w:t>
            </w:r>
          </w:p>
        </w:tc>
        <w:tc>
          <w:tcPr>
            <w:tcW w:w="935" w:type="dxa"/>
            <w:noWrap/>
            <w:vAlign w:val="bottom"/>
          </w:tcPr>
          <w:p w14:paraId="79DA806A" w14:textId="77777777" w:rsidR="00B563F0" w:rsidRPr="00EC7BDA" w:rsidRDefault="00B563F0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C7BDA">
              <w:rPr>
                <w:rFonts w:ascii="Arial" w:hAnsi="Arial" w:cs="Arial"/>
                <w:color w:val="000000"/>
                <w:sz w:val="18"/>
                <w:szCs w:val="18"/>
              </w:rPr>
              <w:t>0.191</w:t>
            </w:r>
          </w:p>
        </w:tc>
      </w:tr>
    </w:tbl>
    <w:p w14:paraId="3C51C581" w14:textId="77777777" w:rsidR="00B563F0" w:rsidRDefault="00B563F0" w:rsidP="00B563F0">
      <w:pPr>
        <w:spacing w:line="480" w:lineRule="auto"/>
        <w:rPr>
          <w:rFonts w:ascii="Arial" w:hAnsi="Arial" w:cs="Arial"/>
          <w:sz w:val="22"/>
          <w:szCs w:val="22"/>
        </w:rPr>
      </w:pPr>
    </w:p>
    <w:p w14:paraId="2812B763" w14:textId="77777777" w:rsidR="00B563F0" w:rsidRDefault="00B563F0" w:rsidP="00B563F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ultivariable hazard ratios with 95% confidence interval (CI) and p-value for interaction were calculated for association with 30-day and 1-year graft failure. Bold type denotes p&lt;0.05. BMI, body mass index; DSN, donor sequence number; ECD, extended criteria donor; HT, heart transplant; PVR, pulmonary vascular resistance; WU, Wood units. Log likelihood ratios for the multivariable Cox proportional-hazards model are -3989.84 for 30-day graft failure and -10207.14 for 1-year graft failure.</w:t>
      </w:r>
    </w:p>
    <w:p w14:paraId="0E31C5BD" w14:textId="77777777" w:rsidR="00B563F0" w:rsidRDefault="00B563F0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8B3863C" w14:textId="7474E439" w:rsidR="00736CC7" w:rsidRDefault="00736CC7" w:rsidP="00736CC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B563F0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DF7FB2">
        <w:rPr>
          <w:rFonts w:ascii="Arial" w:hAnsi="Arial" w:cs="Arial"/>
          <w:sz w:val="22"/>
          <w:szCs w:val="22"/>
        </w:rPr>
        <w:t>Multivariable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ox proportional-hazards model for 3-year graft failure in recipients of extended criteria donor hearts, including center volume. </w:t>
      </w:r>
    </w:p>
    <w:tbl>
      <w:tblPr>
        <w:tblW w:w="5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830"/>
        <w:gridCol w:w="2127"/>
        <w:gridCol w:w="935"/>
      </w:tblGrid>
      <w:tr w:rsidR="00736CC7" w14:paraId="4C9655F6" w14:textId="77777777" w:rsidTr="00DF7FB2">
        <w:trPr>
          <w:trHeight w:val="144"/>
        </w:trPr>
        <w:tc>
          <w:tcPr>
            <w:tcW w:w="2830" w:type="dxa"/>
            <w:vMerge w:val="restart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A31A57C" w14:textId="77777777" w:rsidR="00736CC7" w:rsidRPr="00B375B4" w:rsidRDefault="00736CC7" w:rsidP="00EC7BDA">
            <w:pPr>
              <w:rPr>
                <w:rFonts w:ascii="Arial" w:hAnsi="Arial" w:cs="Arial"/>
                <w:sz w:val="18"/>
                <w:szCs w:val="18"/>
              </w:rPr>
            </w:pPr>
            <w:r w:rsidRPr="00BF613D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062" w:type="dxa"/>
            <w:gridSpan w:val="2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6CE29C62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VARIABLE ANALYSIS</w:t>
            </w:r>
          </w:p>
        </w:tc>
      </w:tr>
      <w:tr w:rsidR="00736CC7" w:rsidRPr="00B375B4" w14:paraId="73331638" w14:textId="77777777" w:rsidTr="00DF7FB2">
        <w:trPr>
          <w:trHeight w:val="144"/>
        </w:trPr>
        <w:tc>
          <w:tcPr>
            <w:tcW w:w="2830" w:type="dxa"/>
            <w:vMerge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E6C89AC" w14:textId="77777777" w:rsidR="00736CC7" w:rsidRPr="00BF613D" w:rsidRDefault="00736CC7" w:rsidP="00EC7BD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bottom"/>
            <w:hideMark/>
          </w:tcPr>
          <w:p w14:paraId="550FD54C" w14:textId="77777777" w:rsidR="00736CC7" w:rsidRPr="00B375B4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Hazard Ratio [95% CI]</w:t>
            </w:r>
          </w:p>
        </w:tc>
        <w:tc>
          <w:tcPr>
            <w:tcW w:w="935" w:type="dxa"/>
            <w:shd w:val="clear" w:color="auto" w:fill="E8E8E8" w:themeFill="background2"/>
            <w:noWrap/>
            <w:vAlign w:val="bottom"/>
            <w:hideMark/>
          </w:tcPr>
          <w:p w14:paraId="5B76AF61" w14:textId="77777777" w:rsidR="00736CC7" w:rsidRPr="00B375B4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736CC7" w:rsidRPr="005778E7" w14:paraId="648829D4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09E85776" w14:textId="77777777" w:rsidR="00736CC7" w:rsidRPr="00B375B4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SN &gt;10 (vs. ≤10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4409437" w14:textId="656B94B3" w:rsidR="00736CC7" w:rsidRPr="00B375B4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3 [1.01-1.27]</w:t>
            </w:r>
          </w:p>
        </w:tc>
        <w:tc>
          <w:tcPr>
            <w:tcW w:w="935" w:type="dxa"/>
            <w:noWrap/>
            <w:vAlign w:val="bottom"/>
          </w:tcPr>
          <w:p w14:paraId="1C82E497" w14:textId="44F00934" w:rsidR="00736CC7" w:rsidRPr="001D624C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736CC7" w:rsidRPr="005778E7" w14:paraId="6BAC0BA2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56B993F7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&gt;60 year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D684279" w14:textId="3931EE61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 [1.10-1.34]</w:t>
            </w:r>
          </w:p>
        </w:tc>
        <w:tc>
          <w:tcPr>
            <w:tcW w:w="935" w:type="dxa"/>
            <w:noWrap/>
            <w:vAlign w:val="bottom"/>
          </w:tcPr>
          <w:p w14:paraId="13CAF1D4" w14:textId="31F6F371" w:rsidR="00736CC7" w:rsidRPr="001D624C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14:paraId="23317E38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424739D7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white rac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C3F78D3" w14:textId="1D46A11B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0 [1.09-1.32]</w:t>
            </w:r>
          </w:p>
        </w:tc>
        <w:tc>
          <w:tcPr>
            <w:tcW w:w="935" w:type="dxa"/>
            <w:noWrap/>
            <w:vAlign w:val="bottom"/>
          </w:tcPr>
          <w:p w14:paraId="4A0B00FB" w14:textId="6C7214AD" w:rsidR="00736CC7" w:rsidRPr="001D624C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:rsidRPr="00906CC4" w14:paraId="124296AA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3CC3E670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MI, </w:t>
            </w:r>
            <w:r w:rsidRPr="00945E8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g/m</w:t>
            </w:r>
            <w:r w:rsidRPr="009C6F1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increasing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2AAA805" w14:textId="120937DB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[1.01-1.03]</w:t>
            </w:r>
          </w:p>
        </w:tc>
        <w:tc>
          <w:tcPr>
            <w:tcW w:w="935" w:type="dxa"/>
            <w:noWrap/>
            <w:vAlign w:val="bottom"/>
          </w:tcPr>
          <w:p w14:paraId="57FCA494" w14:textId="74465011" w:rsidR="00736CC7" w:rsidRPr="001D624C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:rsidRPr="0084428D" w14:paraId="32EFA030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1F9AA385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8B92EE3" w14:textId="6AF0FEBE" w:rsidR="00736CC7" w:rsidRPr="00B375B4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 [1.04-1.27]</w:t>
            </w:r>
          </w:p>
        </w:tc>
        <w:tc>
          <w:tcPr>
            <w:tcW w:w="935" w:type="dxa"/>
            <w:noWrap/>
            <w:vAlign w:val="bottom"/>
          </w:tcPr>
          <w:p w14:paraId="234897AD" w14:textId="3A28E081" w:rsidR="00736CC7" w:rsidRPr="001D624C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736CC7" w:rsidRPr="00B375B4" w14:paraId="7B69CF57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DE13133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lysi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9744C02" w14:textId="1E430DF9" w:rsidR="00736CC7" w:rsidRPr="00B375B4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 [1.60-2.54]</w:t>
            </w:r>
          </w:p>
        </w:tc>
        <w:tc>
          <w:tcPr>
            <w:tcW w:w="935" w:type="dxa"/>
            <w:noWrap/>
            <w:vAlign w:val="bottom"/>
          </w:tcPr>
          <w:p w14:paraId="6D94AAD0" w14:textId="321AD3F7" w:rsidR="00736CC7" w:rsidRPr="001D624C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14:paraId="1D4CDBF4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5443E75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697671FE" w14:textId="1AD9A219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 [1.06-1.29]</w:t>
            </w:r>
          </w:p>
        </w:tc>
        <w:tc>
          <w:tcPr>
            <w:tcW w:w="935" w:type="dxa"/>
            <w:noWrap/>
            <w:vAlign w:val="bottom"/>
          </w:tcPr>
          <w:p w14:paraId="00000F05" w14:textId="48D82BE9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736CC7" w14:paraId="56D4AC26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89EEEC5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or cardiac surgery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38C81E4" w14:textId="511E3F3D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 [1.22-1.48]</w:t>
            </w:r>
          </w:p>
        </w:tc>
        <w:tc>
          <w:tcPr>
            <w:tcW w:w="935" w:type="dxa"/>
            <w:noWrap/>
            <w:vAlign w:val="bottom"/>
          </w:tcPr>
          <w:p w14:paraId="605FD0A8" w14:textId="10A0CDA6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14:paraId="020B1FE5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37DD15F5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reatinine </w:t>
            </w:r>
            <w:r w:rsidRPr="00B713B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≥2.0 mg/dL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A66208E" w14:textId="55900135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 [1.37-1.92]</w:t>
            </w:r>
          </w:p>
        </w:tc>
        <w:tc>
          <w:tcPr>
            <w:tcW w:w="935" w:type="dxa"/>
            <w:noWrap/>
            <w:vAlign w:val="bottom"/>
          </w:tcPr>
          <w:p w14:paraId="5AFB9EE2" w14:textId="230F790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14:paraId="7611770B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FD334DB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bilirubin ≥3.0 mg/dL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42DC0F58" w14:textId="4F5B5D91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 [1.75-2.60]</w:t>
            </w:r>
          </w:p>
        </w:tc>
        <w:tc>
          <w:tcPr>
            <w:tcW w:w="935" w:type="dxa"/>
            <w:noWrap/>
            <w:vAlign w:val="bottom"/>
          </w:tcPr>
          <w:p w14:paraId="0F45711F" w14:textId="4286C1DC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14:paraId="63BDA29F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1710D776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R &gt;3 WU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C002921" w14:textId="277882CB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3 [1.11-1.36]</w:t>
            </w:r>
          </w:p>
        </w:tc>
        <w:tc>
          <w:tcPr>
            <w:tcW w:w="935" w:type="dxa"/>
            <w:noWrap/>
            <w:vAlign w:val="bottom"/>
          </w:tcPr>
          <w:p w14:paraId="6D36A0A4" w14:textId="3EC92D49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6CC7" w14:paraId="38C43368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7D148EF1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ys on waiting list (increasing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10A8E57B" w14:textId="2B794E34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935" w:type="dxa"/>
            <w:noWrap/>
            <w:vAlign w:val="bottom"/>
          </w:tcPr>
          <w:p w14:paraId="3A786B96" w14:textId="174DD9BD" w:rsidR="00736CC7" w:rsidRPr="001D624C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2</w:t>
            </w:r>
          </w:p>
        </w:tc>
      </w:tr>
      <w:tr w:rsidR="00736CC7" w14:paraId="02EEDBC8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59F4F56C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allocation era (≥10/18/2018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CEA4175" w14:textId="3F5BEF03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 [1.04-1.26]</w:t>
            </w:r>
          </w:p>
        </w:tc>
        <w:tc>
          <w:tcPr>
            <w:tcW w:w="935" w:type="dxa"/>
            <w:noWrap/>
            <w:vAlign w:val="bottom"/>
          </w:tcPr>
          <w:p w14:paraId="41DE299A" w14:textId="0A5F1DEB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736CC7" w14:paraId="55142EA8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20722B2D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age ≥55 year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5094B05F" w14:textId="7F8FC779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 [1.06-1.53]</w:t>
            </w:r>
          </w:p>
        </w:tc>
        <w:tc>
          <w:tcPr>
            <w:tcW w:w="935" w:type="dxa"/>
            <w:noWrap/>
            <w:vAlign w:val="bottom"/>
          </w:tcPr>
          <w:p w14:paraId="733F0E4A" w14:textId="0FBC6ACB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736CC7" w14:paraId="2B000F13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024ED3F4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or death due to stroke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7CE2B968" w14:textId="3418F0BB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 [1.05-1.33]</w:t>
            </w:r>
          </w:p>
        </w:tc>
        <w:tc>
          <w:tcPr>
            <w:tcW w:w="935" w:type="dxa"/>
            <w:noWrap/>
            <w:vAlign w:val="bottom"/>
          </w:tcPr>
          <w:p w14:paraId="20EFCFB5" w14:textId="1E15FAC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736CC7" w14:paraId="601B263B" w14:textId="77777777" w:rsidTr="00DF7FB2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3C4F07D8" w14:textId="7777777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chemic time &gt;6 hours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38DE6768" w14:textId="0D955DBD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4 [1.10-1.90]</w:t>
            </w:r>
          </w:p>
        </w:tc>
        <w:tc>
          <w:tcPr>
            <w:tcW w:w="935" w:type="dxa"/>
            <w:noWrap/>
            <w:vAlign w:val="bottom"/>
          </w:tcPr>
          <w:p w14:paraId="4731E496" w14:textId="299BB8F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736CC7" w14:paraId="6B46AAA9" w14:textId="77777777" w:rsidTr="00736CC7">
        <w:trPr>
          <w:trHeight w:val="144"/>
        </w:trPr>
        <w:tc>
          <w:tcPr>
            <w:tcW w:w="2830" w:type="dxa"/>
            <w:tcBorders>
              <w:right w:val="single" w:sz="4" w:space="0" w:color="auto"/>
            </w:tcBorders>
            <w:noWrap/>
            <w:vAlign w:val="bottom"/>
          </w:tcPr>
          <w:p w14:paraId="326A1D14" w14:textId="20306AB7" w:rsidR="00736CC7" w:rsidRDefault="00736CC7" w:rsidP="00EC7B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nter ECD HT volume (cases/year</w:t>
            </w:r>
            <w:r w:rsidR="00D816C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increasing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14:paraId="2BEA5A2A" w14:textId="1E1E5E52" w:rsidR="00736CC7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 [1.00-1.00]</w:t>
            </w:r>
          </w:p>
        </w:tc>
        <w:tc>
          <w:tcPr>
            <w:tcW w:w="935" w:type="dxa"/>
            <w:noWrap/>
            <w:vAlign w:val="bottom"/>
          </w:tcPr>
          <w:p w14:paraId="5891C530" w14:textId="4BAC921C" w:rsidR="00736CC7" w:rsidRPr="00DF7FB2" w:rsidRDefault="00736CC7" w:rsidP="00EC7B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7FB2">
              <w:rPr>
                <w:rFonts w:ascii="Arial" w:hAnsi="Arial" w:cs="Arial"/>
                <w:color w:val="000000"/>
                <w:sz w:val="18"/>
                <w:szCs w:val="18"/>
              </w:rPr>
              <w:t>0.614</w:t>
            </w:r>
          </w:p>
        </w:tc>
      </w:tr>
    </w:tbl>
    <w:p w14:paraId="0C969A2D" w14:textId="77777777" w:rsidR="00736CC7" w:rsidRDefault="00736CC7" w:rsidP="00736CC7">
      <w:pPr>
        <w:spacing w:line="480" w:lineRule="auto"/>
        <w:rPr>
          <w:rFonts w:ascii="Arial" w:hAnsi="Arial" w:cs="Arial"/>
          <w:sz w:val="22"/>
          <w:szCs w:val="22"/>
        </w:rPr>
      </w:pPr>
    </w:p>
    <w:p w14:paraId="08A563AD" w14:textId="386B609C" w:rsidR="00736CC7" w:rsidRDefault="00736CC7" w:rsidP="00736CC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ultivariable hazard ratios with 95% confidence interval (CI) and p-value for interaction were calculated for association with 3-year graft failure. Bold type denotes p&lt;0.05. BMI, body mass index; DSN, donor sequence number; ECD, extended criteria donor; HT, heart transplant; PVR, pulmonary vascular resistance; WU, Wood units. Log likelihood ratio for the multivariable Cox proportional-hazards model is </w:t>
      </w:r>
      <w:r w:rsidRPr="00B027C3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16084.98. </w:t>
      </w:r>
    </w:p>
    <w:p w14:paraId="090D193C" w14:textId="41FE5CBE" w:rsidR="00DA59C7" w:rsidRDefault="00DA59C7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638C801" w14:textId="77777777" w:rsidR="00736CC7" w:rsidRDefault="00736CC7" w:rsidP="009477D8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</w:p>
    <w:sectPr w:rsidR="00736CC7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DC563" w14:textId="77777777" w:rsidR="009E243F" w:rsidRDefault="009E243F" w:rsidP="009A55D0">
      <w:r>
        <w:separator/>
      </w:r>
    </w:p>
  </w:endnote>
  <w:endnote w:type="continuationSeparator" w:id="0">
    <w:p w14:paraId="6500FCEC" w14:textId="77777777" w:rsidR="009E243F" w:rsidRDefault="009E243F" w:rsidP="009A5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1838219"/>
      <w:docPartObj>
        <w:docPartGallery w:val="Page Numbers (Bottom of Page)"/>
        <w:docPartUnique/>
      </w:docPartObj>
    </w:sdtPr>
    <w:sdtContent>
      <w:p w14:paraId="38B15668" w14:textId="434F253B" w:rsidR="009A55D0" w:rsidRDefault="009A55D0" w:rsidP="007465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1AA179" w14:textId="77777777" w:rsidR="009A55D0" w:rsidRDefault="009A55D0" w:rsidP="009A55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5993354"/>
      <w:docPartObj>
        <w:docPartGallery w:val="Page Numbers (Bottom of Page)"/>
        <w:docPartUnique/>
      </w:docPartObj>
    </w:sdtPr>
    <w:sdtContent>
      <w:p w14:paraId="51E4998F" w14:textId="60031FF5" w:rsidR="009A55D0" w:rsidRDefault="009A55D0" w:rsidP="007465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64CBA0" w14:textId="77777777" w:rsidR="009A55D0" w:rsidRDefault="009A55D0" w:rsidP="009A55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6EDD7" w14:textId="77777777" w:rsidR="009E243F" w:rsidRDefault="009E243F" w:rsidP="009A55D0">
      <w:r>
        <w:separator/>
      </w:r>
    </w:p>
  </w:footnote>
  <w:footnote w:type="continuationSeparator" w:id="0">
    <w:p w14:paraId="3A04142B" w14:textId="77777777" w:rsidR="009E243F" w:rsidRDefault="009E243F" w:rsidP="009A5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40948"/>
    <w:multiLevelType w:val="hybridMultilevel"/>
    <w:tmpl w:val="51989558"/>
    <w:lvl w:ilvl="0" w:tplc="78E0B4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5E12DE"/>
    <w:multiLevelType w:val="hybridMultilevel"/>
    <w:tmpl w:val="B8F2D0A4"/>
    <w:lvl w:ilvl="0" w:tplc="8E6A1CB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0F8196E"/>
    <w:multiLevelType w:val="multilevel"/>
    <w:tmpl w:val="68D08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4860906">
    <w:abstractNumId w:val="1"/>
  </w:num>
  <w:num w:numId="2" w16cid:durableId="1989703464">
    <w:abstractNumId w:val="0"/>
  </w:num>
  <w:num w:numId="3" w16cid:durableId="474762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D0"/>
    <w:rsid w:val="00001373"/>
    <w:rsid w:val="00001FF4"/>
    <w:rsid w:val="000076D8"/>
    <w:rsid w:val="000139D6"/>
    <w:rsid w:val="0002166A"/>
    <w:rsid w:val="00022FB5"/>
    <w:rsid w:val="00030EF7"/>
    <w:rsid w:val="0003148D"/>
    <w:rsid w:val="00035C43"/>
    <w:rsid w:val="000476F1"/>
    <w:rsid w:val="00050556"/>
    <w:rsid w:val="00060B3E"/>
    <w:rsid w:val="00071AC6"/>
    <w:rsid w:val="00074A10"/>
    <w:rsid w:val="00095209"/>
    <w:rsid w:val="000A29A0"/>
    <w:rsid w:val="000A3A33"/>
    <w:rsid w:val="000A3B16"/>
    <w:rsid w:val="000B2604"/>
    <w:rsid w:val="000E0264"/>
    <w:rsid w:val="000E2387"/>
    <w:rsid w:val="000E620A"/>
    <w:rsid w:val="000F259C"/>
    <w:rsid w:val="00105139"/>
    <w:rsid w:val="00110171"/>
    <w:rsid w:val="00113FF2"/>
    <w:rsid w:val="00121CF6"/>
    <w:rsid w:val="001341E0"/>
    <w:rsid w:val="00162734"/>
    <w:rsid w:val="00163C1D"/>
    <w:rsid w:val="00165406"/>
    <w:rsid w:val="00170017"/>
    <w:rsid w:val="0017344C"/>
    <w:rsid w:val="00187721"/>
    <w:rsid w:val="00191427"/>
    <w:rsid w:val="00193885"/>
    <w:rsid w:val="00196063"/>
    <w:rsid w:val="001A1449"/>
    <w:rsid w:val="001A1E80"/>
    <w:rsid w:val="001A4856"/>
    <w:rsid w:val="001B1433"/>
    <w:rsid w:val="001B42AB"/>
    <w:rsid w:val="001C0035"/>
    <w:rsid w:val="001C26F4"/>
    <w:rsid w:val="001C2F9F"/>
    <w:rsid w:val="001C3706"/>
    <w:rsid w:val="001C5904"/>
    <w:rsid w:val="001E70A6"/>
    <w:rsid w:val="001E71C0"/>
    <w:rsid w:val="00215633"/>
    <w:rsid w:val="00217155"/>
    <w:rsid w:val="002340AB"/>
    <w:rsid w:val="00246746"/>
    <w:rsid w:val="0025269C"/>
    <w:rsid w:val="00254D8A"/>
    <w:rsid w:val="0025578A"/>
    <w:rsid w:val="00257AA2"/>
    <w:rsid w:val="00270474"/>
    <w:rsid w:val="00274573"/>
    <w:rsid w:val="002777B6"/>
    <w:rsid w:val="0028308C"/>
    <w:rsid w:val="00296FB7"/>
    <w:rsid w:val="002A19AB"/>
    <w:rsid w:val="002A7EAD"/>
    <w:rsid w:val="002B097E"/>
    <w:rsid w:val="002B5ABF"/>
    <w:rsid w:val="002C3F4B"/>
    <w:rsid w:val="002D216C"/>
    <w:rsid w:val="002D6271"/>
    <w:rsid w:val="002F206C"/>
    <w:rsid w:val="0031260D"/>
    <w:rsid w:val="00323A47"/>
    <w:rsid w:val="003279DB"/>
    <w:rsid w:val="00342D50"/>
    <w:rsid w:val="003502F5"/>
    <w:rsid w:val="0035136E"/>
    <w:rsid w:val="00362D3F"/>
    <w:rsid w:val="00363DBF"/>
    <w:rsid w:val="00366AE5"/>
    <w:rsid w:val="0037689E"/>
    <w:rsid w:val="003A1CB9"/>
    <w:rsid w:val="003A4D41"/>
    <w:rsid w:val="003A64B2"/>
    <w:rsid w:val="003A7B4F"/>
    <w:rsid w:val="003B330C"/>
    <w:rsid w:val="003D7EA0"/>
    <w:rsid w:val="003E177E"/>
    <w:rsid w:val="003F4D5C"/>
    <w:rsid w:val="003F692B"/>
    <w:rsid w:val="00401EE0"/>
    <w:rsid w:val="004068A2"/>
    <w:rsid w:val="00410B58"/>
    <w:rsid w:val="004257A9"/>
    <w:rsid w:val="00454B4A"/>
    <w:rsid w:val="00474321"/>
    <w:rsid w:val="00482CFD"/>
    <w:rsid w:val="004931E6"/>
    <w:rsid w:val="004979AF"/>
    <w:rsid w:val="004A5278"/>
    <w:rsid w:val="004B06E2"/>
    <w:rsid w:val="004B08F4"/>
    <w:rsid w:val="004B6CF5"/>
    <w:rsid w:val="004C7821"/>
    <w:rsid w:val="00502087"/>
    <w:rsid w:val="00502095"/>
    <w:rsid w:val="00511CB2"/>
    <w:rsid w:val="005159F3"/>
    <w:rsid w:val="00520EA7"/>
    <w:rsid w:val="00525436"/>
    <w:rsid w:val="00536BE6"/>
    <w:rsid w:val="00544250"/>
    <w:rsid w:val="00544AAA"/>
    <w:rsid w:val="00552B07"/>
    <w:rsid w:val="00557AEE"/>
    <w:rsid w:val="00561484"/>
    <w:rsid w:val="005712A3"/>
    <w:rsid w:val="005743F5"/>
    <w:rsid w:val="00590902"/>
    <w:rsid w:val="00591E6A"/>
    <w:rsid w:val="0059314D"/>
    <w:rsid w:val="005946D6"/>
    <w:rsid w:val="00594C26"/>
    <w:rsid w:val="005A0606"/>
    <w:rsid w:val="005A1B2E"/>
    <w:rsid w:val="005B07C5"/>
    <w:rsid w:val="005C0B8D"/>
    <w:rsid w:val="005E4808"/>
    <w:rsid w:val="005E7A71"/>
    <w:rsid w:val="005F32ED"/>
    <w:rsid w:val="006040D9"/>
    <w:rsid w:val="00613E42"/>
    <w:rsid w:val="00615266"/>
    <w:rsid w:val="00615B00"/>
    <w:rsid w:val="00653284"/>
    <w:rsid w:val="00657FE3"/>
    <w:rsid w:val="00661C54"/>
    <w:rsid w:val="00663300"/>
    <w:rsid w:val="0066571A"/>
    <w:rsid w:val="006678A1"/>
    <w:rsid w:val="006764C9"/>
    <w:rsid w:val="00676CBD"/>
    <w:rsid w:val="00685D8C"/>
    <w:rsid w:val="00690FBD"/>
    <w:rsid w:val="00696151"/>
    <w:rsid w:val="006B3F2D"/>
    <w:rsid w:val="006C2E16"/>
    <w:rsid w:val="006C397C"/>
    <w:rsid w:val="006C526F"/>
    <w:rsid w:val="006D19CA"/>
    <w:rsid w:val="006E2AB6"/>
    <w:rsid w:val="006F3105"/>
    <w:rsid w:val="0071349E"/>
    <w:rsid w:val="007171AB"/>
    <w:rsid w:val="007178D1"/>
    <w:rsid w:val="00723642"/>
    <w:rsid w:val="0073212D"/>
    <w:rsid w:val="007325E1"/>
    <w:rsid w:val="00736CC7"/>
    <w:rsid w:val="007442D8"/>
    <w:rsid w:val="007547F4"/>
    <w:rsid w:val="007567AB"/>
    <w:rsid w:val="00756EE3"/>
    <w:rsid w:val="007740D9"/>
    <w:rsid w:val="00781A4C"/>
    <w:rsid w:val="00783251"/>
    <w:rsid w:val="007913EE"/>
    <w:rsid w:val="007955A2"/>
    <w:rsid w:val="00796254"/>
    <w:rsid w:val="007978E2"/>
    <w:rsid w:val="007A05DA"/>
    <w:rsid w:val="007A49B2"/>
    <w:rsid w:val="007B632B"/>
    <w:rsid w:val="007D2CD5"/>
    <w:rsid w:val="007D6BB1"/>
    <w:rsid w:val="007D73E7"/>
    <w:rsid w:val="007E4520"/>
    <w:rsid w:val="007F1070"/>
    <w:rsid w:val="007F4E8C"/>
    <w:rsid w:val="008079A1"/>
    <w:rsid w:val="00814E74"/>
    <w:rsid w:val="0081567D"/>
    <w:rsid w:val="00826BFA"/>
    <w:rsid w:val="00854853"/>
    <w:rsid w:val="008560D3"/>
    <w:rsid w:val="00856F01"/>
    <w:rsid w:val="008609A3"/>
    <w:rsid w:val="00867FEE"/>
    <w:rsid w:val="00881E62"/>
    <w:rsid w:val="008879BD"/>
    <w:rsid w:val="008910E9"/>
    <w:rsid w:val="008A538F"/>
    <w:rsid w:val="008B6AD9"/>
    <w:rsid w:val="008D08F9"/>
    <w:rsid w:val="008D1D4C"/>
    <w:rsid w:val="008D2738"/>
    <w:rsid w:val="008D3415"/>
    <w:rsid w:val="008E21BD"/>
    <w:rsid w:val="008E2D6C"/>
    <w:rsid w:val="008E4CEA"/>
    <w:rsid w:val="008E716F"/>
    <w:rsid w:val="008F6EA7"/>
    <w:rsid w:val="008F7F4C"/>
    <w:rsid w:val="009114A0"/>
    <w:rsid w:val="009477D8"/>
    <w:rsid w:val="009515AF"/>
    <w:rsid w:val="00953CE7"/>
    <w:rsid w:val="00957522"/>
    <w:rsid w:val="00957780"/>
    <w:rsid w:val="0096569F"/>
    <w:rsid w:val="00976372"/>
    <w:rsid w:val="00990768"/>
    <w:rsid w:val="00997C0A"/>
    <w:rsid w:val="009A55D0"/>
    <w:rsid w:val="009B10E0"/>
    <w:rsid w:val="009B314B"/>
    <w:rsid w:val="009B3E62"/>
    <w:rsid w:val="009B42A8"/>
    <w:rsid w:val="009C2C31"/>
    <w:rsid w:val="009C4CCA"/>
    <w:rsid w:val="009E18FD"/>
    <w:rsid w:val="009E1C77"/>
    <w:rsid w:val="009E243F"/>
    <w:rsid w:val="009F5EEA"/>
    <w:rsid w:val="00A0535E"/>
    <w:rsid w:val="00A102B9"/>
    <w:rsid w:val="00A15D4E"/>
    <w:rsid w:val="00A20502"/>
    <w:rsid w:val="00A21BBC"/>
    <w:rsid w:val="00A227C0"/>
    <w:rsid w:val="00A24EF7"/>
    <w:rsid w:val="00A50440"/>
    <w:rsid w:val="00A62E2B"/>
    <w:rsid w:val="00A701B7"/>
    <w:rsid w:val="00A810CB"/>
    <w:rsid w:val="00A82035"/>
    <w:rsid w:val="00A854AC"/>
    <w:rsid w:val="00A97148"/>
    <w:rsid w:val="00AB5B10"/>
    <w:rsid w:val="00AC4A3C"/>
    <w:rsid w:val="00AD121B"/>
    <w:rsid w:val="00AD6138"/>
    <w:rsid w:val="00AD7230"/>
    <w:rsid w:val="00AD78B8"/>
    <w:rsid w:val="00AE3F52"/>
    <w:rsid w:val="00AF1A72"/>
    <w:rsid w:val="00B15041"/>
    <w:rsid w:val="00B22BBA"/>
    <w:rsid w:val="00B22EC4"/>
    <w:rsid w:val="00B253D2"/>
    <w:rsid w:val="00B3657B"/>
    <w:rsid w:val="00B563F0"/>
    <w:rsid w:val="00B63997"/>
    <w:rsid w:val="00B650CC"/>
    <w:rsid w:val="00B725CE"/>
    <w:rsid w:val="00B73824"/>
    <w:rsid w:val="00B8118F"/>
    <w:rsid w:val="00B85855"/>
    <w:rsid w:val="00B86601"/>
    <w:rsid w:val="00BA083A"/>
    <w:rsid w:val="00BB63B2"/>
    <w:rsid w:val="00BB7D68"/>
    <w:rsid w:val="00BE1AAD"/>
    <w:rsid w:val="00BE34CD"/>
    <w:rsid w:val="00BF5943"/>
    <w:rsid w:val="00C03DD1"/>
    <w:rsid w:val="00C04A90"/>
    <w:rsid w:val="00C05433"/>
    <w:rsid w:val="00C05952"/>
    <w:rsid w:val="00C079D8"/>
    <w:rsid w:val="00C10003"/>
    <w:rsid w:val="00C13D53"/>
    <w:rsid w:val="00C16934"/>
    <w:rsid w:val="00C21B7D"/>
    <w:rsid w:val="00C25D0D"/>
    <w:rsid w:val="00C26290"/>
    <w:rsid w:val="00C26E03"/>
    <w:rsid w:val="00C32297"/>
    <w:rsid w:val="00C418DF"/>
    <w:rsid w:val="00C47CFA"/>
    <w:rsid w:val="00C5297A"/>
    <w:rsid w:val="00C57B87"/>
    <w:rsid w:val="00C612AB"/>
    <w:rsid w:val="00C62BB8"/>
    <w:rsid w:val="00C65AC2"/>
    <w:rsid w:val="00C6715B"/>
    <w:rsid w:val="00C80924"/>
    <w:rsid w:val="00CA0C3D"/>
    <w:rsid w:val="00CB78BC"/>
    <w:rsid w:val="00CC38C3"/>
    <w:rsid w:val="00CE1C3F"/>
    <w:rsid w:val="00CE2133"/>
    <w:rsid w:val="00CE71B6"/>
    <w:rsid w:val="00CF1D06"/>
    <w:rsid w:val="00CF26F4"/>
    <w:rsid w:val="00CF2B8A"/>
    <w:rsid w:val="00CF2EFA"/>
    <w:rsid w:val="00CF6575"/>
    <w:rsid w:val="00CF7AC6"/>
    <w:rsid w:val="00D07317"/>
    <w:rsid w:val="00D10868"/>
    <w:rsid w:val="00D114DF"/>
    <w:rsid w:val="00D17756"/>
    <w:rsid w:val="00D341B9"/>
    <w:rsid w:val="00D34681"/>
    <w:rsid w:val="00D353F3"/>
    <w:rsid w:val="00D35B5E"/>
    <w:rsid w:val="00D41C9C"/>
    <w:rsid w:val="00D444CC"/>
    <w:rsid w:val="00D55BE4"/>
    <w:rsid w:val="00D57FB9"/>
    <w:rsid w:val="00D62C84"/>
    <w:rsid w:val="00D62E0C"/>
    <w:rsid w:val="00D644BA"/>
    <w:rsid w:val="00D816C9"/>
    <w:rsid w:val="00D81A32"/>
    <w:rsid w:val="00DA2AF4"/>
    <w:rsid w:val="00DA37E3"/>
    <w:rsid w:val="00DA59C7"/>
    <w:rsid w:val="00DB1EC0"/>
    <w:rsid w:val="00DB535E"/>
    <w:rsid w:val="00DC256C"/>
    <w:rsid w:val="00DC6A66"/>
    <w:rsid w:val="00DD171C"/>
    <w:rsid w:val="00DD6F11"/>
    <w:rsid w:val="00DE1AC5"/>
    <w:rsid w:val="00DF7FB2"/>
    <w:rsid w:val="00E040B2"/>
    <w:rsid w:val="00E14338"/>
    <w:rsid w:val="00E149DC"/>
    <w:rsid w:val="00E16786"/>
    <w:rsid w:val="00E37AE5"/>
    <w:rsid w:val="00E37B1E"/>
    <w:rsid w:val="00E41E30"/>
    <w:rsid w:val="00E41EC6"/>
    <w:rsid w:val="00E63190"/>
    <w:rsid w:val="00E6432B"/>
    <w:rsid w:val="00E86FF0"/>
    <w:rsid w:val="00E955B6"/>
    <w:rsid w:val="00EA2ED2"/>
    <w:rsid w:val="00EB5062"/>
    <w:rsid w:val="00EB7AB6"/>
    <w:rsid w:val="00EC2116"/>
    <w:rsid w:val="00ED0EE9"/>
    <w:rsid w:val="00ED0F39"/>
    <w:rsid w:val="00EE4B1C"/>
    <w:rsid w:val="00EF3A22"/>
    <w:rsid w:val="00F11495"/>
    <w:rsid w:val="00F17005"/>
    <w:rsid w:val="00F1762A"/>
    <w:rsid w:val="00F17C40"/>
    <w:rsid w:val="00F23262"/>
    <w:rsid w:val="00F23FF7"/>
    <w:rsid w:val="00F24876"/>
    <w:rsid w:val="00F33F5C"/>
    <w:rsid w:val="00F35178"/>
    <w:rsid w:val="00F4590A"/>
    <w:rsid w:val="00F52AB2"/>
    <w:rsid w:val="00F74324"/>
    <w:rsid w:val="00F8433C"/>
    <w:rsid w:val="00F873EC"/>
    <w:rsid w:val="00F911EB"/>
    <w:rsid w:val="00F948BB"/>
    <w:rsid w:val="00FA258D"/>
    <w:rsid w:val="00FA316E"/>
    <w:rsid w:val="00FC2697"/>
    <w:rsid w:val="00FC54CA"/>
    <w:rsid w:val="00FC7E20"/>
    <w:rsid w:val="00FD1225"/>
    <w:rsid w:val="00FE393B"/>
    <w:rsid w:val="00FF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F132"/>
  <w15:chartTrackingRefBased/>
  <w15:docId w15:val="{2C84D3E4-3D1F-D345-ACCD-0B07A9570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5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5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5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5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5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5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5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5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5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5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5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5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5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5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5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5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5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5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5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5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5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5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5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5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5D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5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55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55D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5D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A55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55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A55D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A55D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A55D0"/>
  </w:style>
  <w:style w:type="character" w:customStyle="1" w:styleId="EndNoteBibliographyChar">
    <w:name w:val="EndNote Bibliography Char"/>
    <w:basedOn w:val="DefaultParagraphFont"/>
    <w:link w:val="EndNoteBibliography"/>
    <w:rsid w:val="009A55D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55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5D0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55D0"/>
  </w:style>
  <w:style w:type="paragraph" w:styleId="Header">
    <w:name w:val="header"/>
    <w:basedOn w:val="Normal"/>
    <w:link w:val="HeaderChar"/>
    <w:uiPriority w:val="99"/>
    <w:unhideWhenUsed/>
    <w:rsid w:val="009A55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5D0"/>
    <w:rPr>
      <w:rFonts w:ascii="Times New Roman" w:eastAsia="Times New Roman" w:hAnsi="Times New Roman" w:cs="Times New Roman"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A55D0"/>
    <w:pPr>
      <w:tabs>
        <w:tab w:val="right" w:pos="8828"/>
      </w:tabs>
      <w:spacing w:before="240" w:after="120" w:line="480" w:lineRule="auto"/>
      <w:ind w:right="630"/>
    </w:pPr>
    <w:rPr>
      <w:rFonts w:ascii="Arial" w:hAnsi="Arial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9A5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55D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5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0</Pages>
  <Words>1357</Words>
  <Characters>8335</Characters>
  <Application>Microsoft Office Word</Application>
  <DocSecurity>0</DocSecurity>
  <Lines>520</Lines>
  <Paragraphs>4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Cindy</dc:creator>
  <cp:keywords/>
  <dc:description/>
  <cp:lastModifiedBy>Song, Cindy</cp:lastModifiedBy>
  <cp:revision>25</cp:revision>
  <dcterms:created xsi:type="dcterms:W3CDTF">2025-03-18T20:39:00Z</dcterms:created>
  <dcterms:modified xsi:type="dcterms:W3CDTF">2026-03-21T17:52:00Z</dcterms:modified>
</cp:coreProperties>
</file>